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5FB3B" w14:textId="77777777" w:rsidR="00D027E9" w:rsidRPr="00A97AEC" w:rsidRDefault="00D027E9" w:rsidP="00D027E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1E3B0FE" w14:textId="77777777" w:rsidR="00D027E9" w:rsidRPr="00A97AEC" w:rsidRDefault="00D027E9" w:rsidP="00D027E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709E0B4" w14:textId="77777777" w:rsidR="00D027E9" w:rsidRPr="00A97AEC" w:rsidRDefault="00C46220" w:rsidP="00D027E9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97AEC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50FE50D3" w14:textId="77777777" w:rsidR="00D027E9" w:rsidRPr="00A97AEC" w:rsidRDefault="00D027E9" w:rsidP="00D027E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76F9D2C" w14:textId="77777777" w:rsidR="00D027E9" w:rsidRPr="00A97AEC" w:rsidRDefault="00D027E9" w:rsidP="00D027E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FED77C1" w14:textId="77777777" w:rsidR="00D027E9" w:rsidRPr="00A97AEC" w:rsidRDefault="00D027E9" w:rsidP="00D027E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417E7A0" w14:textId="77777777" w:rsidR="00D027E9" w:rsidRPr="00A97AEC" w:rsidRDefault="00D027E9" w:rsidP="00D027E9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541DCE06" w14:textId="77777777" w:rsidR="00563B7A" w:rsidRPr="00A97AEC" w:rsidRDefault="00563B7A" w:rsidP="00563B7A">
      <w:pPr>
        <w:jc w:val="center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A97AEC">
        <w:rPr>
          <w:rFonts w:ascii="Times New Roman" w:hAnsi="Times New Roman"/>
          <w:b/>
          <w:bCs/>
          <w:sz w:val="32"/>
          <w:szCs w:val="32"/>
          <w:lang w:val="en-US"/>
        </w:rPr>
        <w:t>Gingival proteomics reveals the role of TGF beta and YAP/TAZ signaling in Raine syndrome fibrosis</w:t>
      </w:r>
    </w:p>
    <w:p w14:paraId="1675A169" w14:textId="77777777" w:rsidR="00563B7A" w:rsidRPr="00A97AEC" w:rsidRDefault="00563B7A" w:rsidP="00563B7A">
      <w:pPr>
        <w:jc w:val="center"/>
        <w:rPr>
          <w:rFonts w:ascii="Times New Roman" w:hAnsi="Times New Roman"/>
          <w:b/>
          <w:bCs/>
          <w:sz w:val="32"/>
          <w:szCs w:val="32"/>
          <w:lang w:val="en-US"/>
        </w:rPr>
      </w:pPr>
    </w:p>
    <w:p w14:paraId="39BDFBD5" w14:textId="18339917" w:rsidR="00563B7A" w:rsidRPr="00A97AEC" w:rsidRDefault="00563B7A" w:rsidP="00563B7A">
      <w:pPr>
        <w:pStyle w:val="MDPI13authornames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A97AEC">
        <w:rPr>
          <w:rFonts w:ascii="Times New Roman" w:hAnsi="Times New Roman"/>
          <w:color w:val="auto"/>
          <w:sz w:val="24"/>
          <w:szCs w:val="24"/>
        </w:rPr>
        <w:t>Cl</w:t>
      </w:r>
      <w:r w:rsidRPr="00A97AEC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á</w:t>
      </w:r>
      <w:r w:rsidRPr="00A97AEC">
        <w:rPr>
          <w:rFonts w:ascii="Times New Roman" w:hAnsi="Times New Roman"/>
          <w:color w:val="auto"/>
          <w:sz w:val="24"/>
          <w:szCs w:val="24"/>
        </w:rPr>
        <w:t>udio Rodrigues Rezende Costa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,2,3</w:t>
      </w:r>
      <w:r w:rsidRPr="00A97AEC">
        <w:rPr>
          <w:rFonts w:ascii="Times New Roman" w:hAnsi="Times New Roman"/>
          <w:color w:val="auto"/>
          <w:sz w:val="24"/>
          <w:szCs w:val="24"/>
        </w:rPr>
        <w:t>†, Rym Chalgoumi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97AEC">
        <w:rPr>
          <w:rFonts w:ascii="Times New Roman" w:hAnsi="Times New Roman"/>
          <w:color w:val="auto"/>
          <w:sz w:val="24"/>
          <w:szCs w:val="24"/>
        </w:rPr>
        <w:t>†, Amina Baker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97AEC">
        <w:rPr>
          <w:rFonts w:ascii="Times New Roman" w:hAnsi="Times New Roman"/>
          <w:color w:val="auto"/>
          <w:sz w:val="24"/>
          <w:szCs w:val="24"/>
        </w:rPr>
        <w:t>†, Clément Guillou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4,5</w:t>
      </w:r>
      <w:r w:rsidRPr="00A97AEC">
        <w:rPr>
          <w:rFonts w:ascii="Times New Roman" w:hAnsi="Times New Roman"/>
          <w:color w:val="auto"/>
          <w:sz w:val="24"/>
          <w:szCs w:val="24"/>
        </w:rPr>
        <w:t>†, Paulo Marcio Yamaguti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A97AEC">
        <w:rPr>
          <w:rFonts w:ascii="Times New Roman" w:hAnsi="Times New Roman"/>
          <w:color w:val="auto"/>
          <w:sz w:val="24"/>
          <w:szCs w:val="24"/>
        </w:rPr>
        <w:t>, Victor Simancas Escorcia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,6</w:t>
      </w:r>
      <w:r w:rsidRPr="00A97AEC">
        <w:rPr>
          <w:rFonts w:ascii="Times New Roman" w:hAnsi="Times New Roman"/>
          <w:color w:val="auto"/>
          <w:sz w:val="24"/>
          <w:szCs w:val="24"/>
        </w:rPr>
        <w:t>, Lilia Abbad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7</w:t>
      </w:r>
      <w:r w:rsidRPr="00A97AEC">
        <w:rPr>
          <w:rFonts w:ascii="Times New Roman" w:hAnsi="Times New Roman"/>
          <w:color w:val="auto"/>
          <w:sz w:val="24"/>
          <w:szCs w:val="24"/>
        </w:rPr>
        <w:t>, Bruna Rabelo Amorin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A97AEC">
        <w:rPr>
          <w:rFonts w:ascii="Times New Roman" w:hAnsi="Times New Roman"/>
          <w:color w:val="auto"/>
          <w:sz w:val="24"/>
          <w:szCs w:val="24"/>
        </w:rPr>
        <w:t xml:space="preserve">, Caroline </w:t>
      </w:r>
      <w:proofErr w:type="spellStart"/>
      <w:r w:rsidRPr="00A97AEC">
        <w:rPr>
          <w:rFonts w:ascii="Times New Roman" w:hAnsi="Times New Roman"/>
          <w:color w:val="auto"/>
          <w:sz w:val="24"/>
          <w:szCs w:val="24"/>
        </w:rPr>
        <w:t>Lourenço</w:t>
      </w:r>
      <w:proofErr w:type="spellEnd"/>
      <w:r w:rsidRPr="00A97AEC">
        <w:rPr>
          <w:rFonts w:ascii="Times New Roman" w:hAnsi="Times New Roman"/>
          <w:color w:val="auto"/>
          <w:sz w:val="24"/>
          <w:szCs w:val="24"/>
        </w:rPr>
        <w:t xml:space="preserve"> de Lima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A97AEC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A97AEC">
        <w:rPr>
          <w:rFonts w:ascii="Times New Roman" w:hAnsi="Times New Roman"/>
          <w:color w:val="auto"/>
          <w:sz w:val="24"/>
          <w:szCs w:val="24"/>
        </w:rPr>
        <w:t>Vidjea</w:t>
      </w:r>
      <w:proofErr w:type="spellEnd"/>
      <w:r w:rsidRPr="00A97AEC">
        <w:rPr>
          <w:rFonts w:ascii="Times New Roman" w:hAnsi="Times New Roman"/>
          <w:color w:val="auto"/>
          <w:sz w:val="24"/>
          <w:szCs w:val="24"/>
        </w:rPr>
        <w:t xml:space="preserve"> Cannaya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97AEC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A97AEC">
        <w:rPr>
          <w:rFonts w:ascii="Times New Roman" w:hAnsi="Times New Roman"/>
          <w:color w:val="auto"/>
          <w:sz w:val="24"/>
          <w:szCs w:val="24"/>
        </w:rPr>
        <w:t>Mourad</w:t>
      </w:r>
      <w:proofErr w:type="spellEnd"/>
      <w:r w:rsidRPr="00A97AEC">
        <w:rPr>
          <w:rFonts w:ascii="Times New Roman" w:hAnsi="Times New Roman"/>
          <w:color w:val="auto"/>
          <w:sz w:val="24"/>
          <w:szCs w:val="24"/>
        </w:rPr>
        <w:t xml:space="preserve"> Benassarou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8</w:t>
      </w:r>
      <w:r w:rsidRPr="00A97AEC">
        <w:rPr>
          <w:rFonts w:ascii="Times New Roman" w:hAnsi="Times New Roman"/>
          <w:color w:val="auto"/>
          <w:sz w:val="24"/>
          <w:szCs w:val="24"/>
        </w:rPr>
        <w:t>, Ariane Berdal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,9</w:t>
      </w:r>
      <w:r w:rsidRPr="00A97AEC">
        <w:rPr>
          <w:rFonts w:ascii="Times New Roman" w:hAnsi="Times New Roman"/>
          <w:color w:val="auto"/>
          <w:sz w:val="24"/>
          <w:szCs w:val="24"/>
        </w:rPr>
        <w:t>, Christos Chatziantoniou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6</w:t>
      </w:r>
      <w:r w:rsidRPr="00A97AEC">
        <w:rPr>
          <w:rFonts w:ascii="Times New Roman" w:hAnsi="Times New Roman"/>
          <w:color w:val="auto"/>
          <w:sz w:val="24"/>
          <w:szCs w:val="24"/>
        </w:rPr>
        <w:t>, Olivier Cases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97AEC">
        <w:rPr>
          <w:rFonts w:ascii="Times New Roman" w:hAnsi="Times New Roman"/>
          <w:color w:val="auto"/>
          <w:sz w:val="24"/>
          <w:szCs w:val="24"/>
        </w:rPr>
        <w:t>, Pascal Cosette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3,4</w:t>
      </w:r>
      <w:r w:rsidRPr="00A97AEC">
        <w:rPr>
          <w:rFonts w:ascii="Times New Roman" w:hAnsi="Times New Roman"/>
          <w:color w:val="auto"/>
          <w:sz w:val="24"/>
          <w:szCs w:val="24"/>
        </w:rPr>
        <w:t>‡, Renata Kozyraki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,9*</w:t>
      </w:r>
      <w:r w:rsidRPr="00A97AEC">
        <w:rPr>
          <w:rFonts w:ascii="Times New Roman" w:hAnsi="Times New Roman"/>
          <w:color w:val="auto"/>
          <w:sz w:val="24"/>
          <w:szCs w:val="24"/>
        </w:rPr>
        <w:t>‡, Ana Carolina Acevedo</w:t>
      </w:r>
      <w:r w:rsidRPr="00A97AEC">
        <w:rPr>
          <w:rFonts w:ascii="Times New Roman" w:hAnsi="Times New Roman"/>
          <w:color w:val="auto"/>
          <w:sz w:val="24"/>
          <w:szCs w:val="24"/>
          <w:vertAlign w:val="superscript"/>
        </w:rPr>
        <w:t>1,2</w:t>
      </w:r>
      <w:r w:rsidRPr="00A97AEC">
        <w:rPr>
          <w:rFonts w:ascii="Times New Roman" w:hAnsi="Times New Roman"/>
          <w:color w:val="auto"/>
          <w:sz w:val="24"/>
          <w:szCs w:val="24"/>
        </w:rPr>
        <w:t>‡.</w:t>
      </w:r>
    </w:p>
    <w:p w14:paraId="4872E72E" w14:textId="77777777" w:rsidR="00D027E9" w:rsidRPr="00A97AEC" w:rsidRDefault="00D027E9" w:rsidP="00D027E9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7B1BB084" w14:textId="77777777" w:rsidR="00C46220" w:rsidRPr="00A97AEC" w:rsidRDefault="00C46220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97AEC">
        <w:rPr>
          <w:rFonts w:ascii="Times New Roman" w:hAnsi="Times New Roman" w:cs="Times New Roman"/>
          <w:b/>
          <w:bCs/>
          <w:sz w:val="36"/>
          <w:szCs w:val="36"/>
          <w:lang w:val="en-US"/>
        </w:rPr>
        <w:br w:type="page"/>
      </w:r>
    </w:p>
    <w:p w14:paraId="704FABDD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14 Supplementary Tables in Excel Format:</w:t>
      </w:r>
    </w:p>
    <w:p w14:paraId="3B813D7D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1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All proteins identified-secretome-controls-RNS1-RNS2</w:t>
      </w:r>
    </w:p>
    <w:p w14:paraId="6820B628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2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GB"/>
        </w:rPr>
        <w:t>D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ifferentially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expressed proteins-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secretome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CTLvsRNS</w:t>
      </w:r>
      <w:proofErr w:type="spellEnd"/>
    </w:p>
    <w:p w14:paraId="49F8FCE4" w14:textId="77777777" w:rsidR="00C46220" w:rsidRPr="00A97AEC" w:rsidRDefault="00C46220" w:rsidP="00C462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3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ommon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differentially expressed proteins-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secretome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CTLvsRNS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>-analysis</w:t>
      </w:r>
    </w:p>
    <w:p w14:paraId="700A80EE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4: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MCL-clusters-RNS-Family1</w:t>
      </w:r>
    </w:p>
    <w:p w14:paraId="5E011CF3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5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Clusters-analysis-RNS-family1</w:t>
      </w:r>
    </w:p>
    <w:p w14:paraId="6BC08518" w14:textId="77777777" w:rsidR="00C46220" w:rsidRPr="00A97AEC" w:rsidRDefault="00C46220" w:rsidP="00C462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6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MCL-clusters-RNS-Family2</w:t>
      </w:r>
    </w:p>
    <w:p w14:paraId="53BEDC5C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7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Clusters-analysis-RNS-family2</w:t>
      </w:r>
    </w:p>
    <w:p w14:paraId="5C188BF6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8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ll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proteins identified-cell-lysate-controls-RNS1-RNS2</w:t>
      </w:r>
    </w:p>
    <w:p w14:paraId="34BE54B4" w14:textId="77777777" w:rsidR="00C46220" w:rsidRPr="00A97AEC" w:rsidRDefault="00C46220" w:rsidP="00C462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9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GB"/>
        </w:rPr>
        <w:t>D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ifferentially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expressed proteins-cell-lysate</w:t>
      </w:r>
    </w:p>
    <w:p w14:paraId="04C44C4B" w14:textId="77777777" w:rsidR="00C46220" w:rsidRPr="00A97AEC" w:rsidRDefault="00C46220" w:rsidP="00C462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10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Common differentially expressed proteins-proteome-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CTLvsRNS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>-analysis</w:t>
      </w:r>
    </w:p>
    <w:p w14:paraId="79AF96FC" w14:textId="77777777" w:rsidR="00C46220" w:rsidRPr="00A97AEC" w:rsidRDefault="00C46220" w:rsidP="00C462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11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Proteome-MCL-clusters-RNS-Family1</w:t>
      </w:r>
    </w:p>
    <w:p w14:paraId="60403529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12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Proteome-clusters-analysis-RNS-family1</w:t>
      </w:r>
    </w:p>
    <w:p w14:paraId="1A444A3A" w14:textId="77777777" w:rsidR="00C46220" w:rsidRPr="00A97AEC" w:rsidRDefault="00C46220" w:rsidP="00C46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13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Proteome-MCL-clusters-RNS-Family2upplemenatry</w:t>
      </w:r>
    </w:p>
    <w:p w14:paraId="48E04EDD" w14:textId="77777777" w:rsidR="00C46220" w:rsidRPr="00A97AEC" w:rsidRDefault="00C46220" w:rsidP="00C462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Table S14:</w:t>
      </w:r>
      <w:r w:rsidRPr="00A97AEC">
        <w:rPr>
          <w:lang w:val="en-GB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Proteome-clusters-analysis-RNS-family2</w:t>
      </w:r>
    </w:p>
    <w:p w14:paraId="603E4C2D" w14:textId="77777777" w:rsidR="0014491F" w:rsidRPr="00A97AEC" w:rsidRDefault="0014491F" w:rsidP="00C462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FD36A9" w14:textId="77777777" w:rsidR="0014491F" w:rsidRPr="00A97AEC" w:rsidRDefault="0014491F" w:rsidP="0014491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1 Supplementary Table in Word Format:</w:t>
      </w:r>
    </w:p>
    <w:p w14:paraId="1D26C2D8" w14:textId="77777777" w:rsidR="0014491F" w:rsidRPr="00A97AEC" w:rsidRDefault="0014491F" w:rsidP="0014491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0D9CF3" w14:textId="77777777" w:rsidR="0014491F" w:rsidRPr="00A97AEC" w:rsidRDefault="0014491F" w:rsidP="00C46220">
      <w:pPr>
        <w:rPr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5: </w:t>
      </w:r>
      <w:r w:rsidRPr="00A97AEC">
        <w:rPr>
          <w:lang w:val="en-US"/>
        </w:rPr>
        <w:t>List of primers used in the study</w:t>
      </w:r>
    </w:p>
    <w:p w14:paraId="6C4B173A" w14:textId="77777777" w:rsidR="00D027E9" w:rsidRPr="00A97AEC" w:rsidRDefault="00D027E9" w:rsidP="00D027E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7C6FD24" w14:textId="1BA5F72C" w:rsidR="00D027E9" w:rsidRPr="00A97AEC" w:rsidRDefault="002C6777" w:rsidP="00D027E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97AEC">
        <w:rPr>
          <w:rFonts w:ascii="Times New Roman" w:hAnsi="Times New Roman" w:cs="Times New Roman"/>
          <w:b/>
          <w:bCs/>
          <w:sz w:val="28"/>
          <w:szCs w:val="28"/>
          <w:lang w:val="en-US"/>
        </w:rPr>
        <w:t>8</w:t>
      </w:r>
      <w:r w:rsidR="00C46220" w:rsidRPr="00A97AE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upplementary Figures</w:t>
      </w:r>
    </w:p>
    <w:p w14:paraId="47EA054D" w14:textId="77777777" w:rsidR="005628EB" w:rsidRPr="00A97AEC" w:rsidRDefault="005628E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DA2FCA" w14:textId="77777777" w:rsidR="00D027E9" w:rsidRPr="00A97AEC" w:rsidRDefault="00D027E9" w:rsidP="005B47F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6849E7" w14:textId="77777777" w:rsidR="00D027E9" w:rsidRPr="00A97AEC" w:rsidRDefault="00D027E9" w:rsidP="005B47F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E7DD97" w14:textId="77777777" w:rsidR="00D027E9" w:rsidRPr="00A97AEC" w:rsidRDefault="00D027E9" w:rsidP="005B47F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2CA5F3" w14:textId="77777777" w:rsidR="00D027E9" w:rsidRPr="00A97AEC" w:rsidRDefault="002A37FA" w:rsidP="0084264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97AE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 Legends:</w:t>
      </w:r>
    </w:p>
    <w:p w14:paraId="78E728AD" w14:textId="1B0D064D" w:rsidR="00744824" w:rsidRPr="00A97AEC" w:rsidRDefault="00744824" w:rsidP="00213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90F51" w:rsidRPr="00A97AEC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256EFB" w:rsidRPr="00A97AEC">
        <w:rPr>
          <w:rFonts w:ascii="Times New Roman" w:hAnsi="Times New Roman" w:cs="Times New Roman"/>
          <w:sz w:val="24"/>
          <w:szCs w:val="24"/>
          <w:lang w:val="en-US"/>
        </w:rPr>
        <w:t>Immunohistochemical q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>uanti</w:t>
      </w:r>
      <w:r w:rsidR="00256EFB" w:rsidRPr="00A97AEC">
        <w:rPr>
          <w:rFonts w:ascii="Times New Roman" w:hAnsi="Times New Roman" w:cs="Times New Roman"/>
          <w:sz w:val="24"/>
          <w:szCs w:val="24"/>
          <w:lang w:val="en-US"/>
        </w:rPr>
        <w:t>fication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256EF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FAM20C and FAM20A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256EF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gingival sections from control (CTL), RNS-1 or RNS-2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specimens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.  Graph representation of 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>the DAB</w:t>
      </w:r>
      <w:r w:rsidR="00256EF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quantification 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>of FAM20C and FAM20A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>. Statistically significant differences are shown as ***P&lt;0.001.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(B) 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>Quantitative analysis of fluorescence staining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FAM20C in gingival fibroblast </w:t>
      </w:r>
      <w:r w:rsidR="001248C6" w:rsidRPr="00A97AEC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. Graph representation of the relative fluorescence intensity of 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>FAM20C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in gingival fibroblasts from control, RNS-1 and RNS-2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cultures</w:t>
      </w:r>
      <w:r w:rsidR="00090F51" w:rsidRPr="00A97AEC">
        <w:rPr>
          <w:rFonts w:ascii="Times New Roman" w:hAnsi="Times New Roman" w:cs="Times New Roman"/>
          <w:sz w:val="24"/>
          <w:szCs w:val="24"/>
          <w:lang w:val="en-US"/>
        </w:rPr>
        <w:t>. Statistically significant differences are shown as ***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>P&lt;0.001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961EC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>(C, F, I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515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Immunostaining of 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>FAM20C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9610D" w:rsidRPr="00A97AEC"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>) and the nuclear specific marker, Lamin</w:t>
      </w:r>
      <w:r w:rsidR="00825156" w:rsidRPr="00A97AE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>B1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9610D" w:rsidRPr="00A97AEC">
        <w:rPr>
          <w:rFonts w:ascii="Times New Roman" w:hAnsi="Times New Roman" w:cs="Times New Roman"/>
          <w:sz w:val="24"/>
          <w:szCs w:val="24"/>
          <w:lang w:val="en-US"/>
        </w:rPr>
        <w:t>green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>) in normal (C), RNS-1 (F) and RNS-2 (I)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GFs</w:t>
      </w:r>
      <w:r w:rsidR="001248C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>(D, G, J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25156" w:rsidRPr="00A97AEC"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of FAM20C (</w:t>
      </w:r>
      <w:r w:rsidR="00B9610D" w:rsidRPr="00A97AEC"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 w:rsidR="00825156" w:rsidRPr="00A97AEC">
        <w:rPr>
          <w:rFonts w:ascii="Times New Roman" w:hAnsi="Times New Roman" w:cs="Times New Roman"/>
          <w:sz w:val="24"/>
          <w:szCs w:val="24"/>
          <w:lang w:val="en-US"/>
        </w:rPr>
        <w:t>proteasome system</w:t>
      </w:r>
      <w:r w:rsidR="00C0090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marker, 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>ubiquitin C-terminal hydrolase L1 (UCHL</w:t>
      </w:r>
      <w:r w:rsidR="00B9610D" w:rsidRPr="00A97AEC">
        <w:rPr>
          <w:rFonts w:ascii="Times New Roman" w:hAnsi="Times New Roman" w:cs="Times New Roman"/>
          <w:sz w:val="24"/>
          <w:szCs w:val="24"/>
          <w:lang w:val="en-US"/>
        </w:rPr>
        <w:t>1,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610D" w:rsidRPr="00A97AEC">
        <w:rPr>
          <w:rFonts w:ascii="Times New Roman" w:hAnsi="Times New Roman" w:cs="Times New Roman"/>
          <w:sz w:val="24"/>
          <w:szCs w:val="24"/>
          <w:lang w:val="en-US"/>
        </w:rPr>
        <w:t>green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normal (D), 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>RNS-1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(G) and RNS-2 (J) GFs.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(E, H, K) </w:t>
      </w:r>
      <w:r w:rsidR="00825156" w:rsidRPr="00A97AEC"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of FAM20C (</w:t>
      </w:r>
      <w:r w:rsidR="00B9610D" w:rsidRPr="00A97AEC"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>) an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>d the lysosomal protein, Lamp1 (</w:t>
      </w:r>
      <w:r w:rsidR="00B9610D" w:rsidRPr="00A97AEC">
        <w:rPr>
          <w:rFonts w:ascii="Times New Roman" w:hAnsi="Times New Roman" w:cs="Times New Roman"/>
          <w:sz w:val="24"/>
          <w:szCs w:val="24"/>
          <w:lang w:val="en-US"/>
        </w:rPr>
        <w:t>green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normal (E), RNS-1 (H), and </w:t>
      </w:r>
      <w:r w:rsidR="000E33F1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RNS-2 GFs. Scale bars: 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>C, F, I, E, H, K = 4</w:t>
      </w:r>
      <w:r w:rsidR="0090527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90527B" w:rsidRPr="00A97AEC">
        <w:rPr>
          <w:rFonts w:ascii="Symbol" w:hAnsi="Symbol" w:cs="Times New Roman"/>
          <w:sz w:val="24"/>
          <w:szCs w:val="24"/>
          <w:lang w:val="en-US"/>
        </w:rPr>
        <w:t></w:t>
      </w:r>
      <w:r w:rsidR="00B42BDA" w:rsidRPr="00A97AEC">
        <w:rPr>
          <w:rFonts w:ascii="Times New Roman" w:hAnsi="Times New Roman" w:cs="Times New Roman"/>
          <w:sz w:val="24"/>
          <w:szCs w:val="24"/>
          <w:lang w:val="en-US"/>
        </w:rPr>
        <w:t>m; D, G, J = 25</w:t>
      </w:r>
      <w:r w:rsidR="0090527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527B" w:rsidRPr="00A97AEC">
        <w:rPr>
          <w:rFonts w:ascii="Symbol" w:hAnsi="Symbol" w:cs="Times New Roman"/>
          <w:sz w:val="24"/>
          <w:szCs w:val="24"/>
          <w:lang w:val="en-US"/>
        </w:rPr>
        <w:t></w:t>
      </w:r>
      <w:r w:rsidR="0090527B" w:rsidRPr="00A97AEC">
        <w:rPr>
          <w:rFonts w:ascii="Times New Roman" w:hAnsi="Times New Roman" w:cs="Times New Roman"/>
          <w:sz w:val="24"/>
          <w:szCs w:val="24"/>
          <w:lang w:val="en-US"/>
        </w:rPr>
        <w:t>m.</w:t>
      </w:r>
    </w:p>
    <w:p w14:paraId="5710670A" w14:textId="0385E522" w:rsidR="00D027E9" w:rsidRPr="00A97AEC" w:rsidRDefault="00F21B00" w:rsidP="00213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44824" w:rsidRPr="00A97AEC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="005B47F1" w:rsidRPr="00A97AE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Histologic features of RNS mutants. (</w:t>
      </w: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A-C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) Hematoxylin-eosin staining shows numerous tortuous blood vessels (</w:t>
      </w:r>
      <w:proofErr w:type="spellStart"/>
      <w:r w:rsidRPr="00A97AEC">
        <w:rPr>
          <w:rFonts w:ascii="Times New Roman" w:hAnsi="Times New Roman" w:cs="Times New Roman"/>
          <w:sz w:val="24"/>
          <w:szCs w:val="24"/>
          <w:lang w:val="en-US"/>
        </w:rPr>
        <w:t>bv</w:t>
      </w:r>
      <w:proofErr w:type="spellEnd"/>
      <w:r w:rsidRPr="00A97AEC">
        <w:rPr>
          <w:rFonts w:ascii="Times New Roman" w:hAnsi="Times New Roman" w:cs="Times New Roman"/>
          <w:sz w:val="24"/>
          <w:szCs w:val="24"/>
          <w:lang w:val="en-US"/>
        </w:rPr>
        <w:t>) with an abnormally large diameter in the papillary layer and associated extensive inflammatory infiltrates in RNS</w:t>
      </w:r>
      <w:r w:rsidR="008B2AAA" w:rsidRPr="00A97AE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1 gingiva (</w:t>
      </w: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). Abnormally large and shredded collagen bundles running in all directions are found in RNS</w:t>
      </w:r>
      <w:r w:rsidR="008B2AAA" w:rsidRPr="00A97AE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2 gingiva (</w:t>
      </w: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). (</w:t>
      </w: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D-F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67E3D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Intense </w:t>
      </w:r>
      <w:r w:rsidR="005628E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Collagen I immunostaining 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in the connective tissue of RNS-1 and RNS-2 mutant </w:t>
      </w:r>
      <w:proofErr w:type="spellStart"/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>gingivas</w:t>
      </w:r>
      <w:proofErr w:type="spellEnd"/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) Fibers of collagen organize in bundles of fixed diameter running in perpendicular pathways. In RNS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3A2F1E" w:rsidRPr="00A97AE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A2F1E" w:rsidRPr="00A97AEC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3A2F1E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and RNS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A2F1E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A2F1E" w:rsidRPr="00A97AEC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3A2F1E" w:rsidRPr="00A97AE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, fibers d</w:t>
      </w:r>
      <w:r w:rsidR="00667E3D" w:rsidRPr="00A97AEC">
        <w:rPr>
          <w:rFonts w:ascii="Times New Roman" w:hAnsi="Times New Roman" w:cs="Times New Roman"/>
          <w:sz w:val="24"/>
          <w:szCs w:val="24"/>
          <w:lang w:val="en-US"/>
        </w:rPr>
        <w:t>id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not organize in packed bundles, 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>but appeared shredded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A2F1E" w:rsidRPr="00A97AEC">
        <w:rPr>
          <w:rFonts w:ascii="Times New Roman" w:hAnsi="Times New Roman" w:cs="Times New Roman"/>
          <w:sz w:val="24"/>
          <w:szCs w:val="24"/>
          <w:lang w:val="en-US"/>
        </w:rPr>
        <w:t>Scale bars: A-C =</w:t>
      </w:r>
      <w:r w:rsidR="00F63619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200</w:t>
      </w:r>
      <w:r w:rsidR="003A2F1E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µm; D-F</w:t>
      </w:r>
      <w:r w:rsidR="00735D3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3A2F1E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3619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400 </w:t>
      </w:r>
      <w:r w:rsidR="003A2F1E" w:rsidRPr="00A97AEC">
        <w:rPr>
          <w:rFonts w:ascii="Times New Roman" w:hAnsi="Times New Roman" w:cs="Times New Roman"/>
          <w:sz w:val="24"/>
          <w:szCs w:val="24"/>
          <w:lang w:val="en-US"/>
        </w:rPr>
        <w:t>µm.</w:t>
      </w:r>
    </w:p>
    <w:p w14:paraId="2B4DBD94" w14:textId="2E245307" w:rsidR="00F21B00" w:rsidRPr="00A97AEC" w:rsidRDefault="00F21B00" w:rsidP="00213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A42A6"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44824" w:rsidRPr="00A97AE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A42A6" w:rsidRPr="00A97AE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Western blots were perf</w:t>
      </w:r>
      <w:r w:rsidR="00000B13" w:rsidRPr="00A97AEC">
        <w:rPr>
          <w:rFonts w:ascii="Times New Roman" w:hAnsi="Times New Roman" w:cs="Times New Roman"/>
          <w:sz w:val="24"/>
          <w:szCs w:val="24"/>
          <w:lang w:val="en-US"/>
        </w:rPr>
        <w:t>ormed on cell lysates</w:t>
      </w:r>
      <w:proofErr w:type="gramStart"/>
      <w:r w:rsidR="00667E3D" w:rsidRPr="00A97AEC">
        <w:rPr>
          <w:rFonts w:ascii="Times New Roman" w:hAnsi="Times New Roman" w:cs="Times New Roman"/>
          <w:sz w:val="24"/>
          <w:szCs w:val="24"/>
          <w:lang w:val="en-US"/>
        </w:rPr>
        <w:t>;  detection</w:t>
      </w:r>
      <w:proofErr w:type="gramEnd"/>
      <w:r w:rsidR="00667E3D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PCNA</w:t>
      </w:r>
      <w:r w:rsidR="00667E3D" w:rsidRPr="00A97AEC">
        <w:rPr>
          <w:rFonts w:ascii="Times New Roman" w:hAnsi="Times New Roman" w:cs="Times New Roman"/>
          <w:sz w:val="24"/>
          <w:szCs w:val="24"/>
          <w:lang w:val="en-US"/>
        </w:rPr>
        <w:t>, Annexin A1and GAPDH (loading control)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protein levels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>RNS</w:t>
      </w:r>
      <w:r w:rsidR="00667E3D" w:rsidRPr="00A97AE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7E3D" w:rsidRPr="00A97AE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375A9B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control GFs.</w:t>
      </w:r>
    </w:p>
    <w:p w14:paraId="4502E867" w14:textId="4EB81A25" w:rsidR="004A7F3A" w:rsidRPr="00A97AEC" w:rsidRDefault="00F21B00" w:rsidP="004A7F3A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130E3"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44824" w:rsidRPr="00A97AE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2130E3" w:rsidRPr="00A97AE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52C7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F3A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Venn diagram analysis </w:t>
      </w:r>
      <w:r w:rsidR="004A7F3A" w:rsidRPr="00A97AEC">
        <w:rPr>
          <w:b/>
          <w:sz w:val="24"/>
          <w:lang w:val="en-US"/>
        </w:rPr>
        <w:t>(A)</w:t>
      </w:r>
      <w:r w:rsidR="004A7F3A" w:rsidRPr="00A97AEC">
        <w:rPr>
          <w:sz w:val="24"/>
          <w:lang w:val="en-US"/>
        </w:rPr>
        <w:t xml:space="preserve"> </w:t>
      </w:r>
      <w:r w:rsidR="004A7F3A" w:rsidRPr="00A97AEC">
        <w:rPr>
          <w:rFonts w:ascii="Times New Roman" w:hAnsi="Times New Roman" w:cs="Times New Roman"/>
          <w:sz w:val="24"/>
          <w:lang w:val="en-US"/>
        </w:rPr>
        <w:t xml:space="preserve">Comparison of proteins up-regulated (upper part) and down-regulated (bottom part) between RNS1 and RNS2 in the cellular proteome analysis. For each comparison, the percentage of common proteins are mentioned. </w:t>
      </w:r>
      <w:r w:rsidR="004A7F3A" w:rsidRPr="00A97AEC">
        <w:rPr>
          <w:rFonts w:ascii="Times New Roman" w:hAnsi="Times New Roman" w:cs="Times New Roman"/>
          <w:b/>
          <w:sz w:val="24"/>
          <w:lang w:val="en-US"/>
        </w:rPr>
        <w:t>(B)</w:t>
      </w:r>
      <w:r w:rsidR="004A7F3A" w:rsidRPr="00A97AEC">
        <w:rPr>
          <w:rFonts w:ascii="Times New Roman" w:hAnsi="Times New Roman" w:cs="Times New Roman"/>
          <w:sz w:val="24"/>
          <w:lang w:val="en-US"/>
        </w:rPr>
        <w:t xml:space="preserve"> Comparison of proteins up-regulated (upper part) and down-regulated (bottom part) between RNS1 and RNS2 in the </w:t>
      </w:r>
      <w:proofErr w:type="spellStart"/>
      <w:r w:rsidR="004A7F3A" w:rsidRPr="00A97AEC">
        <w:rPr>
          <w:rFonts w:ascii="Times New Roman" w:hAnsi="Times New Roman" w:cs="Times New Roman"/>
          <w:sz w:val="24"/>
          <w:lang w:val="en-US"/>
        </w:rPr>
        <w:t>secretome</w:t>
      </w:r>
      <w:proofErr w:type="spellEnd"/>
      <w:r w:rsidR="004A7F3A" w:rsidRPr="00A97AEC">
        <w:rPr>
          <w:rFonts w:ascii="Times New Roman" w:hAnsi="Times New Roman" w:cs="Times New Roman"/>
          <w:sz w:val="24"/>
          <w:lang w:val="en-US"/>
        </w:rPr>
        <w:t xml:space="preserve"> analysis. For each comparison, the percentage of common proteins are mentioned.</w:t>
      </w:r>
    </w:p>
    <w:p w14:paraId="11EA16F1" w14:textId="6047E82A" w:rsidR="00C45B03" w:rsidRPr="00A97AEC" w:rsidRDefault="00C00901" w:rsidP="00213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Figure 5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C36F8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1BE" w:rsidRPr="00A97AEC">
        <w:rPr>
          <w:rFonts w:ascii="Times New Roman" w:hAnsi="Times New Roman"/>
          <w:sz w:val="24"/>
          <w:szCs w:val="24"/>
          <w:lang w:val="en-GB"/>
        </w:rPr>
        <w:t xml:space="preserve">Protein-protein association network using String analysis performed with the differentially secreted proteins, over-expressed and under-expressed in the RNS </w:t>
      </w:r>
      <w:proofErr w:type="spellStart"/>
      <w:r w:rsidR="006701BE" w:rsidRPr="00A97AEC">
        <w:rPr>
          <w:rFonts w:ascii="Times New Roman" w:hAnsi="Times New Roman"/>
          <w:sz w:val="24"/>
          <w:szCs w:val="24"/>
          <w:lang w:val="en-GB"/>
        </w:rPr>
        <w:t>secretomes</w:t>
      </w:r>
      <w:proofErr w:type="spellEnd"/>
      <w:r w:rsidR="006701BE" w:rsidRPr="00A97AEC">
        <w:rPr>
          <w:rFonts w:ascii="Times New Roman" w:hAnsi="Times New Roman"/>
          <w:sz w:val="24"/>
          <w:szCs w:val="24"/>
          <w:lang w:val="en-GB"/>
        </w:rPr>
        <w:t xml:space="preserve">. Nodes in blue/grey circles stand for overrepresented proteins; Nodes in red/grey circles stand for underrepresented proteins. Code </w:t>
      </w:r>
      <w:proofErr w:type="spellStart"/>
      <w:r w:rsidR="006701BE" w:rsidRPr="00A97AEC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="006701BE" w:rsidRPr="00A97AE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6701BE" w:rsidRPr="00A97AEC">
        <w:rPr>
          <w:rFonts w:ascii="Times New Roman" w:hAnsi="Times New Roman"/>
          <w:sz w:val="24"/>
          <w:szCs w:val="24"/>
          <w:lang w:val="en-GB"/>
        </w:rPr>
        <w:t>clusterisation</w:t>
      </w:r>
      <w:proofErr w:type="spellEnd"/>
      <w:r w:rsidR="006701BE" w:rsidRPr="00A97AEC">
        <w:rPr>
          <w:rFonts w:ascii="Times New Roman" w:hAnsi="Times New Roman"/>
          <w:sz w:val="24"/>
          <w:szCs w:val="24"/>
          <w:lang w:val="en-GB"/>
        </w:rPr>
        <w:t>, protein names, identifications and descriptions are provided in Table S3.</w:t>
      </w:r>
    </w:p>
    <w:p w14:paraId="5C7EC74F" w14:textId="3811788B" w:rsidR="002130E3" w:rsidRPr="00A97AEC" w:rsidRDefault="00F21B00" w:rsidP="00213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130E3"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C00901" w:rsidRPr="00A97AE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2130E3" w:rsidRPr="00A97AE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423E5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7D7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Quantitative analysis of fluorescence staining on sections.  Graph representation of the relative fluorescence intensity of SPARC, </w:t>
      </w:r>
      <w:proofErr w:type="spellStart"/>
      <w:r w:rsidR="00B17D76" w:rsidRPr="00A97AEC">
        <w:rPr>
          <w:rFonts w:ascii="Times New Roman" w:hAnsi="Times New Roman" w:cs="Times New Roman"/>
          <w:sz w:val="24"/>
          <w:szCs w:val="24"/>
          <w:lang w:val="en-US"/>
        </w:rPr>
        <w:t>periostin</w:t>
      </w:r>
      <w:proofErr w:type="spellEnd"/>
      <w:r w:rsidR="00B17D76"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(POSTN), alpha 1 collagen type 5 (COL5A1), vimentin (VIM), and phospho-SMAD3 in sections of control, RNS-1 and RNS-2 gingiva. Statistically significant differences are shown as ***P&lt;0.001.</w:t>
      </w:r>
    </w:p>
    <w:p w14:paraId="06B0FE8A" w14:textId="0814658E" w:rsidR="002130E3" w:rsidRPr="00A97AEC" w:rsidRDefault="00F21B00" w:rsidP="002A37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130E3"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C00901" w:rsidRPr="00A97AE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2130E3" w:rsidRPr="00A97AE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E75E2" w:rsidRPr="00A97A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17D76" w:rsidRPr="00A97AEC">
        <w:rPr>
          <w:rFonts w:ascii="Times New Roman" w:hAnsi="Times New Roman" w:cs="Times New Roman"/>
          <w:sz w:val="24"/>
          <w:szCs w:val="24"/>
          <w:lang w:val="en-US"/>
        </w:rPr>
        <w:t>Quantitative analysis of fluorescence staining. Graph representation of the relative fluorescence intensity of phospho-SMAD3 in gingival fibroblasts from control, RNS-1 and RNS-2, untreated or treated with 5ng/ml of TGF-beta. Statistically significant differences are shown as ***P&lt;0.001.</w:t>
      </w:r>
    </w:p>
    <w:p w14:paraId="1C83759E" w14:textId="77777777" w:rsidR="00B17D76" w:rsidRPr="00A97AEC" w:rsidRDefault="006948B9" w:rsidP="00B17D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627844" w:rsidRPr="00A97AEC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17D76" w:rsidRPr="00A97AEC">
        <w:rPr>
          <w:rFonts w:ascii="Times New Roman" w:hAnsi="Times New Roman"/>
          <w:sz w:val="24"/>
          <w:szCs w:val="24"/>
          <w:lang w:val="en-US"/>
        </w:rPr>
        <w:t>Gingival fibroblasts were transfected with siRNAs targeted either scrambled siRNAs used as controls (A, D),</w:t>
      </w:r>
      <w:r w:rsidR="00B17D76" w:rsidRPr="00A97AEC">
        <w:rPr>
          <w:rFonts w:ascii="Times New Roman" w:hAnsi="Times New Roman"/>
          <w:i/>
          <w:sz w:val="24"/>
          <w:szCs w:val="24"/>
          <w:lang w:val="en-US"/>
        </w:rPr>
        <w:t xml:space="preserve"> FAM20C </w:t>
      </w:r>
      <w:r w:rsidR="00B17D76" w:rsidRPr="00A97AEC">
        <w:rPr>
          <w:rFonts w:ascii="Times New Roman" w:hAnsi="Times New Roman"/>
          <w:sz w:val="24"/>
          <w:szCs w:val="24"/>
          <w:lang w:val="en-US"/>
        </w:rPr>
        <w:t xml:space="preserve">(B, E), or </w:t>
      </w:r>
      <w:r w:rsidR="00B17D76" w:rsidRPr="00A97AEC">
        <w:rPr>
          <w:rFonts w:ascii="Times New Roman" w:hAnsi="Times New Roman"/>
          <w:i/>
          <w:sz w:val="24"/>
          <w:szCs w:val="24"/>
          <w:lang w:val="en-US"/>
        </w:rPr>
        <w:t>FAM20A</w:t>
      </w:r>
      <w:r w:rsidR="00B17D76" w:rsidRPr="00A97AEC">
        <w:rPr>
          <w:rFonts w:ascii="Times New Roman" w:hAnsi="Times New Roman"/>
          <w:sz w:val="24"/>
          <w:szCs w:val="24"/>
          <w:lang w:val="en-US"/>
        </w:rPr>
        <w:t xml:space="preserve"> (C, F). Three days after transfection, cells were analyzed for YAP-TAZ expression using immunocytochemistry (A-C). The cell nuclei were stained with DAPI (D-F). Scale bars = 50 </w:t>
      </w:r>
      <w:r w:rsidR="00B17D76" w:rsidRPr="00A97AEC">
        <w:rPr>
          <w:rFonts w:ascii="Symbol" w:hAnsi="Symbol"/>
          <w:sz w:val="24"/>
          <w:szCs w:val="24"/>
          <w:lang w:val="en-US"/>
        </w:rPr>
        <w:t></w:t>
      </w:r>
      <w:r w:rsidR="00B17D76" w:rsidRPr="00A97AEC">
        <w:rPr>
          <w:rFonts w:ascii="Times New Roman" w:hAnsi="Times New Roman"/>
          <w:sz w:val="24"/>
          <w:szCs w:val="24"/>
          <w:lang w:val="en-US"/>
        </w:rPr>
        <w:t>m.</w:t>
      </w:r>
    </w:p>
    <w:p w14:paraId="0E91C705" w14:textId="689BF781" w:rsidR="00777EDA" w:rsidRPr="00A97AEC" w:rsidRDefault="00777EDA" w:rsidP="00777E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AEC">
        <w:rPr>
          <w:rFonts w:ascii="Times New Roman" w:hAnsi="Times New Roman" w:cs="Times New Roman"/>
          <w:b/>
          <w:sz w:val="24"/>
          <w:szCs w:val="24"/>
          <w:lang w:val="en-US"/>
        </w:rPr>
        <w:t>Supplementary Figure 10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: Original western blots </w:t>
      </w:r>
      <w:r w:rsidR="005637F0" w:rsidRPr="00A97AEC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97AEC">
        <w:rPr>
          <w:rFonts w:ascii="Times New Roman" w:hAnsi="Times New Roman" w:cs="Times New Roman"/>
          <w:sz w:val="24"/>
          <w:szCs w:val="24"/>
          <w:lang w:val="en-US"/>
        </w:rPr>
        <w:t xml:space="preserve"> figure 8H,8J, PCNA, Annexin A1 and GAPDH (loading control).</w:t>
      </w:r>
      <w:bookmarkStart w:id="0" w:name="_GoBack"/>
      <w:bookmarkEnd w:id="0"/>
    </w:p>
    <w:p w14:paraId="4F21A9A2" w14:textId="7A43EB76" w:rsidR="006948B9" w:rsidRPr="00A97AEC" w:rsidRDefault="006948B9" w:rsidP="007C4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67D71E" w14:textId="77777777" w:rsidR="00890878" w:rsidRPr="00A97AEC" w:rsidRDefault="00890878" w:rsidP="007C4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B4A005" w14:textId="77777777" w:rsidR="00F21B00" w:rsidRPr="00A97AEC" w:rsidRDefault="00F21B00" w:rsidP="00F21B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6BBF0E" w14:textId="77777777" w:rsidR="006445BE" w:rsidRPr="00A97AEC" w:rsidRDefault="006445BE" w:rsidP="00213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8D2A65" w14:textId="77777777" w:rsidR="002130E3" w:rsidRPr="00A97AEC" w:rsidRDefault="002130E3" w:rsidP="00213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A021E9" w14:textId="77777777" w:rsidR="002130E3" w:rsidRPr="00A97AEC" w:rsidRDefault="002130E3" w:rsidP="00213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130E3" w:rsidRPr="00A97AEC" w:rsidSect="00A97A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7F1"/>
    <w:rsid w:val="00000B13"/>
    <w:rsid w:val="000014D4"/>
    <w:rsid w:val="00003757"/>
    <w:rsid w:val="000054FC"/>
    <w:rsid w:val="000064DD"/>
    <w:rsid w:val="00007F46"/>
    <w:rsid w:val="00010D9B"/>
    <w:rsid w:val="00012896"/>
    <w:rsid w:val="00012EBC"/>
    <w:rsid w:val="00015D7B"/>
    <w:rsid w:val="0002189E"/>
    <w:rsid w:val="0002195F"/>
    <w:rsid w:val="00022846"/>
    <w:rsid w:val="0002520D"/>
    <w:rsid w:val="00026764"/>
    <w:rsid w:val="0003018D"/>
    <w:rsid w:val="000301CB"/>
    <w:rsid w:val="00030610"/>
    <w:rsid w:val="0003084D"/>
    <w:rsid w:val="00030988"/>
    <w:rsid w:val="00032B2A"/>
    <w:rsid w:val="00032F3D"/>
    <w:rsid w:val="00035138"/>
    <w:rsid w:val="00035DA5"/>
    <w:rsid w:val="00040E4D"/>
    <w:rsid w:val="00047587"/>
    <w:rsid w:val="00047E27"/>
    <w:rsid w:val="000513D8"/>
    <w:rsid w:val="00053357"/>
    <w:rsid w:val="000537C7"/>
    <w:rsid w:val="00055B71"/>
    <w:rsid w:val="00057C14"/>
    <w:rsid w:val="000612ED"/>
    <w:rsid w:val="00061522"/>
    <w:rsid w:val="00061BE3"/>
    <w:rsid w:val="0006249A"/>
    <w:rsid w:val="00062DE5"/>
    <w:rsid w:val="00063987"/>
    <w:rsid w:val="000656AD"/>
    <w:rsid w:val="00065B0E"/>
    <w:rsid w:val="00066C84"/>
    <w:rsid w:val="00067B37"/>
    <w:rsid w:val="00067D80"/>
    <w:rsid w:val="00071587"/>
    <w:rsid w:val="00072A16"/>
    <w:rsid w:val="000753A0"/>
    <w:rsid w:val="00075E26"/>
    <w:rsid w:val="00075FD2"/>
    <w:rsid w:val="000815CB"/>
    <w:rsid w:val="000820EA"/>
    <w:rsid w:val="00082CBF"/>
    <w:rsid w:val="000837D1"/>
    <w:rsid w:val="00083D00"/>
    <w:rsid w:val="00083D52"/>
    <w:rsid w:val="00084616"/>
    <w:rsid w:val="000850E7"/>
    <w:rsid w:val="00085288"/>
    <w:rsid w:val="00085FAD"/>
    <w:rsid w:val="000862FC"/>
    <w:rsid w:val="00086737"/>
    <w:rsid w:val="00087A6A"/>
    <w:rsid w:val="00087CA7"/>
    <w:rsid w:val="00090F51"/>
    <w:rsid w:val="0009184C"/>
    <w:rsid w:val="000924E6"/>
    <w:rsid w:val="00092D2D"/>
    <w:rsid w:val="000935FB"/>
    <w:rsid w:val="000938E3"/>
    <w:rsid w:val="0009403D"/>
    <w:rsid w:val="00096B75"/>
    <w:rsid w:val="000A04AA"/>
    <w:rsid w:val="000A0DC7"/>
    <w:rsid w:val="000A14A0"/>
    <w:rsid w:val="000A2ECA"/>
    <w:rsid w:val="000A3BCA"/>
    <w:rsid w:val="000A7B6D"/>
    <w:rsid w:val="000B0F5C"/>
    <w:rsid w:val="000B111D"/>
    <w:rsid w:val="000B4CAF"/>
    <w:rsid w:val="000B65BA"/>
    <w:rsid w:val="000B6CF3"/>
    <w:rsid w:val="000B78D9"/>
    <w:rsid w:val="000C064F"/>
    <w:rsid w:val="000C0680"/>
    <w:rsid w:val="000C0864"/>
    <w:rsid w:val="000C1477"/>
    <w:rsid w:val="000C19B9"/>
    <w:rsid w:val="000C50DE"/>
    <w:rsid w:val="000C62DE"/>
    <w:rsid w:val="000C7E2F"/>
    <w:rsid w:val="000D00EC"/>
    <w:rsid w:val="000D02EC"/>
    <w:rsid w:val="000D0E9A"/>
    <w:rsid w:val="000D0FFF"/>
    <w:rsid w:val="000D251E"/>
    <w:rsid w:val="000D305B"/>
    <w:rsid w:val="000D4E6A"/>
    <w:rsid w:val="000D53EF"/>
    <w:rsid w:val="000D78E8"/>
    <w:rsid w:val="000E0AC7"/>
    <w:rsid w:val="000E1F22"/>
    <w:rsid w:val="000E295F"/>
    <w:rsid w:val="000E2A4C"/>
    <w:rsid w:val="000E33F1"/>
    <w:rsid w:val="000E3DB3"/>
    <w:rsid w:val="000E4119"/>
    <w:rsid w:val="000E6A84"/>
    <w:rsid w:val="000E704A"/>
    <w:rsid w:val="000E78C3"/>
    <w:rsid w:val="000E78E3"/>
    <w:rsid w:val="000F01B7"/>
    <w:rsid w:val="000F310E"/>
    <w:rsid w:val="000F4D71"/>
    <w:rsid w:val="000F5442"/>
    <w:rsid w:val="000F79FE"/>
    <w:rsid w:val="00101059"/>
    <w:rsid w:val="0010115A"/>
    <w:rsid w:val="0010177E"/>
    <w:rsid w:val="00102B8A"/>
    <w:rsid w:val="0010438F"/>
    <w:rsid w:val="00104D66"/>
    <w:rsid w:val="0010646E"/>
    <w:rsid w:val="0010651A"/>
    <w:rsid w:val="0010728C"/>
    <w:rsid w:val="00107EFB"/>
    <w:rsid w:val="001108BF"/>
    <w:rsid w:val="0011289C"/>
    <w:rsid w:val="0011382D"/>
    <w:rsid w:val="0011594D"/>
    <w:rsid w:val="00116A34"/>
    <w:rsid w:val="00116C52"/>
    <w:rsid w:val="00116D32"/>
    <w:rsid w:val="001240C8"/>
    <w:rsid w:val="001248C6"/>
    <w:rsid w:val="00124E9F"/>
    <w:rsid w:val="001302C8"/>
    <w:rsid w:val="0013254B"/>
    <w:rsid w:val="0013543E"/>
    <w:rsid w:val="0013548F"/>
    <w:rsid w:val="001403A9"/>
    <w:rsid w:val="00140BDF"/>
    <w:rsid w:val="001412E9"/>
    <w:rsid w:val="00141ED2"/>
    <w:rsid w:val="00144388"/>
    <w:rsid w:val="00144646"/>
    <w:rsid w:val="0014491F"/>
    <w:rsid w:val="00145560"/>
    <w:rsid w:val="00145587"/>
    <w:rsid w:val="00147EBD"/>
    <w:rsid w:val="00151632"/>
    <w:rsid w:val="001531B7"/>
    <w:rsid w:val="00154FE4"/>
    <w:rsid w:val="001557CA"/>
    <w:rsid w:val="0015613D"/>
    <w:rsid w:val="00162422"/>
    <w:rsid w:val="00162924"/>
    <w:rsid w:val="00162D00"/>
    <w:rsid w:val="00164B15"/>
    <w:rsid w:val="0016538B"/>
    <w:rsid w:val="00165A44"/>
    <w:rsid w:val="001701D6"/>
    <w:rsid w:val="00170C21"/>
    <w:rsid w:val="001717C7"/>
    <w:rsid w:val="00172BD5"/>
    <w:rsid w:val="00173306"/>
    <w:rsid w:val="0017473F"/>
    <w:rsid w:val="00177AB9"/>
    <w:rsid w:val="00181234"/>
    <w:rsid w:val="00181507"/>
    <w:rsid w:val="00181785"/>
    <w:rsid w:val="00182FCF"/>
    <w:rsid w:val="00185701"/>
    <w:rsid w:val="001872C5"/>
    <w:rsid w:val="001904D8"/>
    <w:rsid w:val="0019353C"/>
    <w:rsid w:val="001959D1"/>
    <w:rsid w:val="00197510"/>
    <w:rsid w:val="00197D6B"/>
    <w:rsid w:val="001A0137"/>
    <w:rsid w:val="001A3C28"/>
    <w:rsid w:val="001A4014"/>
    <w:rsid w:val="001B0564"/>
    <w:rsid w:val="001B1CB9"/>
    <w:rsid w:val="001B29D3"/>
    <w:rsid w:val="001B411C"/>
    <w:rsid w:val="001B4291"/>
    <w:rsid w:val="001B4D76"/>
    <w:rsid w:val="001B528C"/>
    <w:rsid w:val="001B66A4"/>
    <w:rsid w:val="001C1387"/>
    <w:rsid w:val="001C4EBA"/>
    <w:rsid w:val="001D014D"/>
    <w:rsid w:val="001D1571"/>
    <w:rsid w:val="001D1F33"/>
    <w:rsid w:val="001D24D7"/>
    <w:rsid w:val="001D2C58"/>
    <w:rsid w:val="001D3127"/>
    <w:rsid w:val="001D4230"/>
    <w:rsid w:val="001D50DC"/>
    <w:rsid w:val="001D697F"/>
    <w:rsid w:val="001D69BC"/>
    <w:rsid w:val="001D778D"/>
    <w:rsid w:val="001E0EBA"/>
    <w:rsid w:val="001E1D38"/>
    <w:rsid w:val="001E312F"/>
    <w:rsid w:val="001E6957"/>
    <w:rsid w:val="001E7A14"/>
    <w:rsid w:val="001F3356"/>
    <w:rsid w:val="00202A86"/>
    <w:rsid w:val="002030AA"/>
    <w:rsid w:val="0020426C"/>
    <w:rsid w:val="00207F24"/>
    <w:rsid w:val="002130E3"/>
    <w:rsid w:val="0021402A"/>
    <w:rsid w:val="00215730"/>
    <w:rsid w:val="00215862"/>
    <w:rsid w:val="002168A1"/>
    <w:rsid w:val="00216ED7"/>
    <w:rsid w:val="0021724F"/>
    <w:rsid w:val="002235F4"/>
    <w:rsid w:val="0022564B"/>
    <w:rsid w:val="00225BAC"/>
    <w:rsid w:val="00225BD2"/>
    <w:rsid w:val="00226094"/>
    <w:rsid w:val="002270A2"/>
    <w:rsid w:val="0022746B"/>
    <w:rsid w:val="00227691"/>
    <w:rsid w:val="002302E1"/>
    <w:rsid w:val="002312CE"/>
    <w:rsid w:val="002316FF"/>
    <w:rsid w:val="002328F1"/>
    <w:rsid w:val="0023515F"/>
    <w:rsid w:val="00236F59"/>
    <w:rsid w:val="00240A90"/>
    <w:rsid w:val="00240DCE"/>
    <w:rsid w:val="00246971"/>
    <w:rsid w:val="00247F16"/>
    <w:rsid w:val="0025081F"/>
    <w:rsid w:val="00250A43"/>
    <w:rsid w:val="00251332"/>
    <w:rsid w:val="0025270B"/>
    <w:rsid w:val="002528FD"/>
    <w:rsid w:val="0025442F"/>
    <w:rsid w:val="00254453"/>
    <w:rsid w:val="002558FD"/>
    <w:rsid w:val="00256EFB"/>
    <w:rsid w:val="002572BE"/>
    <w:rsid w:val="002610FF"/>
    <w:rsid w:val="002611B6"/>
    <w:rsid w:val="0026130F"/>
    <w:rsid w:val="0026149B"/>
    <w:rsid w:val="00261BC9"/>
    <w:rsid w:val="00264934"/>
    <w:rsid w:val="00264AE3"/>
    <w:rsid w:val="002671B9"/>
    <w:rsid w:val="00267BFC"/>
    <w:rsid w:val="0027051F"/>
    <w:rsid w:val="00274C20"/>
    <w:rsid w:val="002764A8"/>
    <w:rsid w:val="002770C7"/>
    <w:rsid w:val="00281118"/>
    <w:rsid w:val="002815C9"/>
    <w:rsid w:val="00281C33"/>
    <w:rsid w:val="002856D9"/>
    <w:rsid w:val="00285F62"/>
    <w:rsid w:val="0029307C"/>
    <w:rsid w:val="00293DC5"/>
    <w:rsid w:val="00294C71"/>
    <w:rsid w:val="00296074"/>
    <w:rsid w:val="002A0428"/>
    <w:rsid w:val="002A1BD2"/>
    <w:rsid w:val="002A25B3"/>
    <w:rsid w:val="002A2DF0"/>
    <w:rsid w:val="002A30B6"/>
    <w:rsid w:val="002A37FA"/>
    <w:rsid w:val="002A4F1B"/>
    <w:rsid w:val="002A67E5"/>
    <w:rsid w:val="002A7C69"/>
    <w:rsid w:val="002B00C7"/>
    <w:rsid w:val="002B0D4A"/>
    <w:rsid w:val="002B1D90"/>
    <w:rsid w:val="002B3000"/>
    <w:rsid w:val="002B5D7C"/>
    <w:rsid w:val="002B5F5A"/>
    <w:rsid w:val="002C009F"/>
    <w:rsid w:val="002C0448"/>
    <w:rsid w:val="002C299E"/>
    <w:rsid w:val="002C3AF1"/>
    <w:rsid w:val="002C3B0B"/>
    <w:rsid w:val="002C3D14"/>
    <w:rsid w:val="002C4B7F"/>
    <w:rsid w:val="002C542E"/>
    <w:rsid w:val="002C6777"/>
    <w:rsid w:val="002D14E7"/>
    <w:rsid w:val="002D1DB6"/>
    <w:rsid w:val="002D24E4"/>
    <w:rsid w:val="002D2A0B"/>
    <w:rsid w:val="002D3279"/>
    <w:rsid w:val="002D3296"/>
    <w:rsid w:val="002D368C"/>
    <w:rsid w:val="002D6264"/>
    <w:rsid w:val="002E1176"/>
    <w:rsid w:val="002E33D1"/>
    <w:rsid w:val="002E3EEC"/>
    <w:rsid w:val="002E5435"/>
    <w:rsid w:val="002F02AC"/>
    <w:rsid w:val="002F0AEA"/>
    <w:rsid w:val="002F18A0"/>
    <w:rsid w:val="002F2B93"/>
    <w:rsid w:val="002F3414"/>
    <w:rsid w:val="002F4BEB"/>
    <w:rsid w:val="002F5B37"/>
    <w:rsid w:val="002F66EB"/>
    <w:rsid w:val="002F7434"/>
    <w:rsid w:val="002F7ACB"/>
    <w:rsid w:val="002F7E6B"/>
    <w:rsid w:val="00301344"/>
    <w:rsid w:val="00302012"/>
    <w:rsid w:val="003022D2"/>
    <w:rsid w:val="00303CC0"/>
    <w:rsid w:val="0030575E"/>
    <w:rsid w:val="003068CB"/>
    <w:rsid w:val="00306B5E"/>
    <w:rsid w:val="0030749E"/>
    <w:rsid w:val="00310339"/>
    <w:rsid w:val="00312248"/>
    <w:rsid w:val="00312838"/>
    <w:rsid w:val="00312E5A"/>
    <w:rsid w:val="003132F5"/>
    <w:rsid w:val="003144C9"/>
    <w:rsid w:val="00315784"/>
    <w:rsid w:val="00322DFB"/>
    <w:rsid w:val="00323665"/>
    <w:rsid w:val="003243A4"/>
    <w:rsid w:val="003257C8"/>
    <w:rsid w:val="00326964"/>
    <w:rsid w:val="00332BB0"/>
    <w:rsid w:val="00333010"/>
    <w:rsid w:val="0033336C"/>
    <w:rsid w:val="00333B11"/>
    <w:rsid w:val="00334550"/>
    <w:rsid w:val="00336B28"/>
    <w:rsid w:val="003373EE"/>
    <w:rsid w:val="00342918"/>
    <w:rsid w:val="00345BDC"/>
    <w:rsid w:val="00347C08"/>
    <w:rsid w:val="003500DF"/>
    <w:rsid w:val="00350D64"/>
    <w:rsid w:val="003520DE"/>
    <w:rsid w:val="00353581"/>
    <w:rsid w:val="00353D48"/>
    <w:rsid w:val="00362F27"/>
    <w:rsid w:val="00364184"/>
    <w:rsid w:val="0036537E"/>
    <w:rsid w:val="00366536"/>
    <w:rsid w:val="00367CA1"/>
    <w:rsid w:val="00367E37"/>
    <w:rsid w:val="00371674"/>
    <w:rsid w:val="00372E6B"/>
    <w:rsid w:val="00374BA6"/>
    <w:rsid w:val="0037547A"/>
    <w:rsid w:val="00375A9B"/>
    <w:rsid w:val="00376D06"/>
    <w:rsid w:val="00377869"/>
    <w:rsid w:val="003805A8"/>
    <w:rsid w:val="0038063C"/>
    <w:rsid w:val="003812F4"/>
    <w:rsid w:val="00383E1B"/>
    <w:rsid w:val="003849D9"/>
    <w:rsid w:val="00385B99"/>
    <w:rsid w:val="00386206"/>
    <w:rsid w:val="00386C1B"/>
    <w:rsid w:val="00390502"/>
    <w:rsid w:val="00390832"/>
    <w:rsid w:val="00391804"/>
    <w:rsid w:val="00393A4F"/>
    <w:rsid w:val="00395E36"/>
    <w:rsid w:val="003962D1"/>
    <w:rsid w:val="0039639A"/>
    <w:rsid w:val="003A1C9A"/>
    <w:rsid w:val="003A20DA"/>
    <w:rsid w:val="003A2E06"/>
    <w:rsid w:val="003A2F1E"/>
    <w:rsid w:val="003A4136"/>
    <w:rsid w:val="003A4B14"/>
    <w:rsid w:val="003A4EBB"/>
    <w:rsid w:val="003A5A81"/>
    <w:rsid w:val="003A7B8E"/>
    <w:rsid w:val="003A7F01"/>
    <w:rsid w:val="003B3FB3"/>
    <w:rsid w:val="003B4403"/>
    <w:rsid w:val="003B4D1D"/>
    <w:rsid w:val="003B53F4"/>
    <w:rsid w:val="003B6301"/>
    <w:rsid w:val="003C1708"/>
    <w:rsid w:val="003C1C08"/>
    <w:rsid w:val="003C3207"/>
    <w:rsid w:val="003C367C"/>
    <w:rsid w:val="003C3ACC"/>
    <w:rsid w:val="003C4366"/>
    <w:rsid w:val="003C47CB"/>
    <w:rsid w:val="003C65E7"/>
    <w:rsid w:val="003C6929"/>
    <w:rsid w:val="003D170C"/>
    <w:rsid w:val="003D5117"/>
    <w:rsid w:val="003D6C2E"/>
    <w:rsid w:val="003D7E08"/>
    <w:rsid w:val="003E0987"/>
    <w:rsid w:val="003E19AA"/>
    <w:rsid w:val="003E3DAA"/>
    <w:rsid w:val="003E4FE3"/>
    <w:rsid w:val="003F07C4"/>
    <w:rsid w:val="003F0880"/>
    <w:rsid w:val="003F0D66"/>
    <w:rsid w:val="003F0E90"/>
    <w:rsid w:val="003F4E79"/>
    <w:rsid w:val="003F562B"/>
    <w:rsid w:val="003F58B6"/>
    <w:rsid w:val="003F595A"/>
    <w:rsid w:val="003F5D27"/>
    <w:rsid w:val="003F6B58"/>
    <w:rsid w:val="003F6E04"/>
    <w:rsid w:val="003F6FA0"/>
    <w:rsid w:val="003F7676"/>
    <w:rsid w:val="003F7E90"/>
    <w:rsid w:val="00400CD9"/>
    <w:rsid w:val="00401BEC"/>
    <w:rsid w:val="00402038"/>
    <w:rsid w:val="00402200"/>
    <w:rsid w:val="00405F5A"/>
    <w:rsid w:val="00410B80"/>
    <w:rsid w:val="004124C4"/>
    <w:rsid w:val="00413644"/>
    <w:rsid w:val="00413FE2"/>
    <w:rsid w:val="00414F83"/>
    <w:rsid w:val="00414FEB"/>
    <w:rsid w:val="00415EAC"/>
    <w:rsid w:val="00416937"/>
    <w:rsid w:val="00416EF3"/>
    <w:rsid w:val="004177BD"/>
    <w:rsid w:val="00417B96"/>
    <w:rsid w:val="00423218"/>
    <w:rsid w:val="0042377B"/>
    <w:rsid w:val="0042535B"/>
    <w:rsid w:val="00425643"/>
    <w:rsid w:val="00430D7C"/>
    <w:rsid w:val="0043249E"/>
    <w:rsid w:val="0043255D"/>
    <w:rsid w:val="004351C2"/>
    <w:rsid w:val="00435631"/>
    <w:rsid w:val="00435E0B"/>
    <w:rsid w:val="00436080"/>
    <w:rsid w:val="004374E0"/>
    <w:rsid w:val="00437B84"/>
    <w:rsid w:val="0044003A"/>
    <w:rsid w:val="00441D87"/>
    <w:rsid w:val="0044286A"/>
    <w:rsid w:val="00442E3A"/>
    <w:rsid w:val="004444C6"/>
    <w:rsid w:val="004465AD"/>
    <w:rsid w:val="00446EA0"/>
    <w:rsid w:val="004501CE"/>
    <w:rsid w:val="0045030F"/>
    <w:rsid w:val="00451E13"/>
    <w:rsid w:val="00452C76"/>
    <w:rsid w:val="00453EF7"/>
    <w:rsid w:val="004543FD"/>
    <w:rsid w:val="004546BF"/>
    <w:rsid w:val="00456C2A"/>
    <w:rsid w:val="00456E13"/>
    <w:rsid w:val="004573EA"/>
    <w:rsid w:val="00457A0F"/>
    <w:rsid w:val="004609AB"/>
    <w:rsid w:val="00462DED"/>
    <w:rsid w:val="0046309A"/>
    <w:rsid w:val="004649AA"/>
    <w:rsid w:val="00464F49"/>
    <w:rsid w:val="00465BDB"/>
    <w:rsid w:val="004666FD"/>
    <w:rsid w:val="004674D4"/>
    <w:rsid w:val="00467618"/>
    <w:rsid w:val="00467690"/>
    <w:rsid w:val="00470263"/>
    <w:rsid w:val="004706A8"/>
    <w:rsid w:val="00471DD3"/>
    <w:rsid w:val="00472AB4"/>
    <w:rsid w:val="00473448"/>
    <w:rsid w:val="004746CC"/>
    <w:rsid w:val="0047470F"/>
    <w:rsid w:val="00475223"/>
    <w:rsid w:val="0047723C"/>
    <w:rsid w:val="00477916"/>
    <w:rsid w:val="00477B64"/>
    <w:rsid w:val="004851EA"/>
    <w:rsid w:val="0048530B"/>
    <w:rsid w:val="004921C5"/>
    <w:rsid w:val="00493311"/>
    <w:rsid w:val="004942FB"/>
    <w:rsid w:val="0049490E"/>
    <w:rsid w:val="00494F0D"/>
    <w:rsid w:val="004966D3"/>
    <w:rsid w:val="00496879"/>
    <w:rsid w:val="0049694B"/>
    <w:rsid w:val="0049738D"/>
    <w:rsid w:val="004A05C6"/>
    <w:rsid w:val="004A0A04"/>
    <w:rsid w:val="004A0A5F"/>
    <w:rsid w:val="004A2364"/>
    <w:rsid w:val="004A439C"/>
    <w:rsid w:val="004A62A9"/>
    <w:rsid w:val="004A7B06"/>
    <w:rsid w:val="004A7F3A"/>
    <w:rsid w:val="004B17ED"/>
    <w:rsid w:val="004B1E3A"/>
    <w:rsid w:val="004B236A"/>
    <w:rsid w:val="004B2379"/>
    <w:rsid w:val="004B23B4"/>
    <w:rsid w:val="004B25B5"/>
    <w:rsid w:val="004B2EC8"/>
    <w:rsid w:val="004B5882"/>
    <w:rsid w:val="004B5909"/>
    <w:rsid w:val="004B6D7F"/>
    <w:rsid w:val="004B6FAA"/>
    <w:rsid w:val="004C2F4C"/>
    <w:rsid w:val="004C421A"/>
    <w:rsid w:val="004C6644"/>
    <w:rsid w:val="004C7062"/>
    <w:rsid w:val="004D05A6"/>
    <w:rsid w:val="004D17A0"/>
    <w:rsid w:val="004D3B83"/>
    <w:rsid w:val="004D3CEA"/>
    <w:rsid w:val="004D4641"/>
    <w:rsid w:val="004D52BF"/>
    <w:rsid w:val="004D6817"/>
    <w:rsid w:val="004D7AF6"/>
    <w:rsid w:val="004E15B5"/>
    <w:rsid w:val="004E1DD6"/>
    <w:rsid w:val="004E3B5F"/>
    <w:rsid w:val="004E42C4"/>
    <w:rsid w:val="004E4596"/>
    <w:rsid w:val="004E4A18"/>
    <w:rsid w:val="004E6D10"/>
    <w:rsid w:val="004E76CF"/>
    <w:rsid w:val="004F0D70"/>
    <w:rsid w:val="004F2219"/>
    <w:rsid w:val="004F2F77"/>
    <w:rsid w:val="004F42BC"/>
    <w:rsid w:val="004F4C91"/>
    <w:rsid w:val="004F5392"/>
    <w:rsid w:val="004F53BB"/>
    <w:rsid w:val="004F6304"/>
    <w:rsid w:val="004F723D"/>
    <w:rsid w:val="004F7470"/>
    <w:rsid w:val="00500C44"/>
    <w:rsid w:val="0050235C"/>
    <w:rsid w:val="00502730"/>
    <w:rsid w:val="00503876"/>
    <w:rsid w:val="00504157"/>
    <w:rsid w:val="0050450A"/>
    <w:rsid w:val="005052F5"/>
    <w:rsid w:val="00505EC6"/>
    <w:rsid w:val="00506914"/>
    <w:rsid w:val="00510AD8"/>
    <w:rsid w:val="005121E6"/>
    <w:rsid w:val="00514140"/>
    <w:rsid w:val="005169B4"/>
    <w:rsid w:val="00520DB9"/>
    <w:rsid w:val="00521D65"/>
    <w:rsid w:val="005222A1"/>
    <w:rsid w:val="005237CA"/>
    <w:rsid w:val="005270DC"/>
    <w:rsid w:val="005272B1"/>
    <w:rsid w:val="00527705"/>
    <w:rsid w:val="00530295"/>
    <w:rsid w:val="00530638"/>
    <w:rsid w:val="00531B86"/>
    <w:rsid w:val="00532AE1"/>
    <w:rsid w:val="00533F19"/>
    <w:rsid w:val="0053435B"/>
    <w:rsid w:val="00535C50"/>
    <w:rsid w:val="00535F87"/>
    <w:rsid w:val="00537AFD"/>
    <w:rsid w:val="0054196D"/>
    <w:rsid w:val="00543E52"/>
    <w:rsid w:val="00545516"/>
    <w:rsid w:val="00545AC0"/>
    <w:rsid w:val="0054619F"/>
    <w:rsid w:val="0054690C"/>
    <w:rsid w:val="0055272E"/>
    <w:rsid w:val="005544A9"/>
    <w:rsid w:val="0055671A"/>
    <w:rsid w:val="00556DD1"/>
    <w:rsid w:val="00557D4A"/>
    <w:rsid w:val="00557D52"/>
    <w:rsid w:val="00560043"/>
    <w:rsid w:val="00561F71"/>
    <w:rsid w:val="0056281B"/>
    <w:rsid w:val="005628EB"/>
    <w:rsid w:val="005637F0"/>
    <w:rsid w:val="00563B7A"/>
    <w:rsid w:val="00563FB0"/>
    <w:rsid w:val="00565982"/>
    <w:rsid w:val="00566461"/>
    <w:rsid w:val="0057122A"/>
    <w:rsid w:val="00571781"/>
    <w:rsid w:val="00571D39"/>
    <w:rsid w:val="00573940"/>
    <w:rsid w:val="005748F1"/>
    <w:rsid w:val="00575A93"/>
    <w:rsid w:val="0057655E"/>
    <w:rsid w:val="00577AFD"/>
    <w:rsid w:val="00577E31"/>
    <w:rsid w:val="005804C9"/>
    <w:rsid w:val="005824FD"/>
    <w:rsid w:val="0058269A"/>
    <w:rsid w:val="0058413A"/>
    <w:rsid w:val="005844FF"/>
    <w:rsid w:val="00584F88"/>
    <w:rsid w:val="005856C2"/>
    <w:rsid w:val="00587044"/>
    <w:rsid w:val="005906C4"/>
    <w:rsid w:val="0059083A"/>
    <w:rsid w:val="005908CE"/>
    <w:rsid w:val="00590EE0"/>
    <w:rsid w:val="005929BF"/>
    <w:rsid w:val="00595E94"/>
    <w:rsid w:val="005961EC"/>
    <w:rsid w:val="0059713C"/>
    <w:rsid w:val="005A01BB"/>
    <w:rsid w:val="005A0DB5"/>
    <w:rsid w:val="005A2BAE"/>
    <w:rsid w:val="005A4A46"/>
    <w:rsid w:val="005A740F"/>
    <w:rsid w:val="005B3079"/>
    <w:rsid w:val="005B47F1"/>
    <w:rsid w:val="005B4A4D"/>
    <w:rsid w:val="005B54B3"/>
    <w:rsid w:val="005B55C0"/>
    <w:rsid w:val="005C0254"/>
    <w:rsid w:val="005C27E0"/>
    <w:rsid w:val="005C34C4"/>
    <w:rsid w:val="005C4A73"/>
    <w:rsid w:val="005D0611"/>
    <w:rsid w:val="005D1284"/>
    <w:rsid w:val="005D2BD9"/>
    <w:rsid w:val="005D4FE6"/>
    <w:rsid w:val="005D5165"/>
    <w:rsid w:val="005D533C"/>
    <w:rsid w:val="005D6908"/>
    <w:rsid w:val="005D6E57"/>
    <w:rsid w:val="005D78A5"/>
    <w:rsid w:val="005D7C6F"/>
    <w:rsid w:val="005E0292"/>
    <w:rsid w:val="005E08BC"/>
    <w:rsid w:val="005E1016"/>
    <w:rsid w:val="005E172B"/>
    <w:rsid w:val="005E3D34"/>
    <w:rsid w:val="005E6FDE"/>
    <w:rsid w:val="005F0748"/>
    <w:rsid w:val="005F1C19"/>
    <w:rsid w:val="005F2761"/>
    <w:rsid w:val="005F2B8D"/>
    <w:rsid w:val="005F5210"/>
    <w:rsid w:val="005F5E46"/>
    <w:rsid w:val="00600724"/>
    <w:rsid w:val="0060133D"/>
    <w:rsid w:val="00602A56"/>
    <w:rsid w:val="00602AF4"/>
    <w:rsid w:val="006039C5"/>
    <w:rsid w:val="006042FC"/>
    <w:rsid w:val="00604754"/>
    <w:rsid w:val="00606452"/>
    <w:rsid w:val="006070EC"/>
    <w:rsid w:val="006073BE"/>
    <w:rsid w:val="00610CE3"/>
    <w:rsid w:val="00610FF6"/>
    <w:rsid w:val="00613B21"/>
    <w:rsid w:val="0061436E"/>
    <w:rsid w:val="00614BB0"/>
    <w:rsid w:val="00614F09"/>
    <w:rsid w:val="006155F6"/>
    <w:rsid w:val="00616C22"/>
    <w:rsid w:val="00625DC7"/>
    <w:rsid w:val="00626622"/>
    <w:rsid w:val="00627844"/>
    <w:rsid w:val="00627B5D"/>
    <w:rsid w:val="00627D73"/>
    <w:rsid w:val="00632D65"/>
    <w:rsid w:val="00633D1F"/>
    <w:rsid w:val="00634F66"/>
    <w:rsid w:val="00634FBD"/>
    <w:rsid w:val="0063587F"/>
    <w:rsid w:val="00637A00"/>
    <w:rsid w:val="00642F0B"/>
    <w:rsid w:val="00643C3E"/>
    <w:rsid w:val="00643D57"/>
    <w:rsid w:val="00643D96"/>
    <w:rsid w:val="006445BE"/>
    <w:rsid w:val="00644F67"/>
    <w:rsid w:val="006471A0"/>
    <w:rsid w:val="0064785A"/>
    <w:rsid w:val="00651D9C"/>
    <w:rsid w:val="00653AC9"/>
    <w:rsid w:val="00657862"/>
    <w:rsid w:val="00661967"/>
    <w:rsid w:val="00661B99"/>
    <w:rsid w:val="00662290"/>
    <w:rsid w:val="0066304B"/>
    <w:rsid w:val="006658EE"/>
    <w:rsid w:val="00666361"/>
    <w:rsid w:val="006671EE"/>
    <w:rsid w:val="006675AB"/>
    <w:rsid w:val="0066762F"/>
    <w:rsid w:val="00667E3D"/>
    <w:rsid w:val="006701BE"/>
    <w:rsid w:val="00670286"/>
    <w:rsid w:val="00670D55"/>
    <w:rsid w:val="00677BC7"/>
    <w:rsid w:val="00677C5E"/>
    <w:rsid w:val="00680414"/>
    <w:rsid w:val="006804EF"/>
    <w:rsid w:val="00680DA8"/>
    <w:rsid w:val="00680E34"/>
    <w:rsid w:val="0068227B"/>
    <w:rsid w:val="00682289"/>
    <w:rsid w:val="00683A6A"/>
    <w:rsid w:val="00683C07"/>
    <w:rsid w:val="00684F39"/>
    <w:rsid w:val="00685A6E"/>
    <w:rsid w:val="00685A8D"/>
    <w:rsid w:val="006867BF"/>
    <w:rsid w:val="006869C0"/>
    <w:rsid w:val="00686C1C"/>
    <w:rsid w:val="00687B2E"/>
    <w:rsid w:val="00687DC8"/>
    <w:rsid w:val="00690293"/>
    <w:rsid w:val="006911A5"/>
    <w:rsid w:val="0069165D"/>
    <w:rsid w:val="00692244"/>
    <w:rsid w:val="006933EF"/>
    <w:rsid w:val="006935D4"/>
    <w:rsid w:val="00693D9E"/>
    <w:rsid w:val="006943A9"/>
    <w:rsid w:val="006948B9"/>
    <w:rsid w:val="0069772D"/>
    <w:rsid w:val="006A2212"/>
    <w:rsid w:val="006A26A7"/>
    <w:rsid w:val="006A27CD"/>
    <w:rsid w:val="006A345C"/>
    <w:rsid w:val="006A34E1"/>
    <w:rsid w:val="006A3617"/>
    <w:rsid w:val="006A5F07"/>
    <w:rsid w:val="006A7611"/>
    <w:rsid w:val="006B0378"/>
    <w:rsid w:val="006B218A"/>
    <w:rsid w:val="006B2572"/>
    <w:rsid w:val="006B3CF3"/>
    <w:rsid w:val="006B4267"/>
    <w:rsid w:val="006B5329"/>
    <w:rsid w:val="006B7D06"/>
    <w:rsid w:val="006C2F4A"/>
    <w:rsid w:val="006C3472"/>
    <w:rsid w:val="006C3FA6"/>
    <w:rsid w:val="006C5A79"/>
    <w:rsid w:val="006C6121"/>
    <w:rsid w:val="006C6E24"/>
    <w:rsid w:val="006D025A"/>
    <w:rsid w:val="006D02A9"/>
    <w:rsid w:val="006D14A3"/>
    <w:rsid w:val="006D5145"/>
    <w:rsid w:val="006D5C31"/>
    <w:rsid w:val="006E10D1"/>
    <w:rsid w:val="006E1DE0"/>
    <w:rsid w:val="006E287F"/>
    <w:rsid w:val="006E3E2D"/>
    <w:rsid w:val="006E413E"/>
    <w:rsid w:val="006E6519"/>
    <w:rsid w:val="006E65B8"/>
    <w:rsid w:val="006E7A88"/>
    <w:rsid w:val="006F1074"/>
    <w:rsid w:val="006F1D47"/>
    <w:rsid w:val="006F1D9B"/>
    <w:rsid w:val="006F31BF"/>
    <w:rsid w:val="006F4D9D"/>
    <w:rsid w:val="006F6482"/>
    <w:rsid w:val="006F6FE9"/>
    <w:rsid w:val="007009BB"/>
    <w:rsid w:val="00701E7D"/>
    <w:rsid w:val="00703467"/>
    <w:rsid w:val="00704F22"/>
    <w:rsid w:val="007050E0"/>
    <w:rsid w:val="00705377"/>
    <w:rsid w:val="00705589"/>
    <w:rsid w:val="007071B6"/>
    <w:rsid w:val="00707200"/>
    <w:rsid w:val="00713896"/>
    <w:rsid w:val="00715469"/>
    <w:rsid w:val="007172E7"/>
    <w:rsid w:val="0072131E"/>
    <w:rsid w:val="0072223B"/>
    <w:rsid w:val="00722CB4"/>
    <w:rsid w:val="0072354A"/>
    <w:rsid w:val="00726905"/>
    <w:rsid w:val="00726D65"/>
    <w:rsid w:val="00726F2D"/>
    <w:rsid w:val="0073236C"/>
    <w:rsid w:val="00735C70"/>
    <w:rsid w:val="00735D3A"/>
    <w:rsid w:val="007369B1"/>
    <w:rsid w:val="00736AC7"/>
    <w:rsid w:val="00736B29"/>
    <w:rsid w:val="00736E4D"/>
    <w:rsid w:val="0074161E"/>
    <w:rsid w:val="00741A0E"/>
    <w:rsid w:val="00741DA1"/>
    <w:rsid w:val="007423E5"/>
    <w:rsid w:val="007424AD"/>
    <w:rsid w:val="00742963"/>
    <w:rsid w:val="00743A66"/>
    <w:rsid w:val="00744824"/>
    <w:rsid w:val="00744D7A"/>
    <w:rsid w:val="00745D03"/>
    <w:rsid w:val="0074629D"/>
    <w:rsid w:val="007463EC"/>
    <w:rsid w:val="00750C73"/>
    <w:rsid w:val="00752274"/>
    <w:rsid w:val="00752B68"/>
    <w:rsid w:val="00752C70"/>
    <w:rsid w:val="007537F1"/>
    <w:rsid w:val="007538C3"/>
    <w:rsid w:val="0075434C"/>
    <w:rsid w:val="007554EE"/>
    <w:rsid w:val="00755650"/>
    <w:rsid w:val="00755A27"/>
    <w:rsid w:val="0075618C"/>
    <w:rsid w:val="007562AA"/>
    <w:rsid w:val="00756FA1"/>
    <w:rsid w:val="00760EDC"/>
    <w:rsid w:val="0076579A"/>
    <w:rsid w:val="00766F19"/>
    <w:rsid w:val="00766F90"/>
    <w:rsid w:val="00771297"/>
    <w:rsid w:val="00773DCE"/>
    <w:rsid w:val="00774254"/>
    <w:rsid w:val="007743B0"/>
    <w:rsid w:val="00774804"/>
    <w:rsid w:val="007752DF"/>
    <w:rsid w:val="00775610"/>
    <w:rsid w:val="007758CE"/>
    <w:rsid w:val="00775AC7"/>
    <w:rsid w:val="00777EDA"/>
    <w:rsid w:val="00783271"/>
    <w:rsid w:val="0078613A"/>
    <w:rsid w:val="00786EC8"/>
    <w:rsid w:val="0079087E"/>
    <w:rsid w:val="00791830"/>
    <w:rsid w:val="00791B69"/>
    <w:rsid w:val="0079373B"/>
    <w:rsid w:val="00795DF7"/>
    <w:rsid w:val="00797539"/>
    <w:rsid w:val="00797CD7"/>
    <w:rsid w:val="007A1C03"/>
    <w:rsid w:val="007A1EF0"/>
    <w:rsid w:val="007A3E42"/>
    <w:rsid w:val="007A514B"/>
    <w:rsid w:val="007A7077"/>
    <w:rsid w:val="007A7151"/>
    <w:rsid w:val="007A7EE6"/>
    <w:rsid w:val="007B206E"/>
    <w:rsid w:val="007B6E6A"/>
    <w:rsid w:val="007B6E78"/>
    <w:rsid w:val="007B7938"/>
    <w:rsid w:val="007C0922"/>
    <w:rsid w:val="007C0C7F"/>
    <w:rsid w:val="007C1DFE"/>
    <w:rsid w:val="007C3E61"/>
    <w:rsid w:val="007C4FCF"/>
    <w:rsid w:val="007C506C"/>
    <w:rsid w:val="007C568D"/>
    <w:rsid w:val="007C73BF"/>
    <w:rsid w:val="007C7799"/>
    <w:rsid w:val="007C7F8E"/>
    <w:rsid w:val="007D040B"/>
    <w:rsid w:val="007D156A"/>
    <w:rsid w:val="007D1852"/>
    <w:rsid w:val="007D1BA3"/>
    <w:rsid w:val="007D425C"/>
    <w:rsid w:val="007D653A"/>
    <w:rsid w:val="007D6AED"/>
    <w:rsid w:val="007D7203"/>
    <w:rsid w:val="007D7C0F"/>
    <w:rsid w:val="007E35A7"/>
    <w:rsid w:val="007E797D"/>
    <w:rsid w:val="007F0FBB"/>
    <w:rsid w:val="007F11EC"/>
    <w:rsid w:val="007F19E0"/>
    <w:rsid w:val="007F1ADA"/>
    <w:rsid w:val="007F2553"/>
    <w:rsid w:val="007F28A1"/>
    <w:rsid w:val="007F4D3F"/>
    <w:rsid w:val="007F6531"/>
    <w:rsid w:val="007F65E2"/>
    <w:rsid w:val="007F6AF5"/>
    <w:rsid w:val="007F730D"/>
    <w:rsid w:val="008005A4"/>
    <w:rsid w:val="008017FC"/>
    <w:rsid w:val="00801CAC"/>
    <w:rsid w:val="00801D81"/>
    <w:rsid w:val="00801E42"/>
    <w:rsid w:val="00804970"/>
    <w:rsid w:val="00807CC5"/>
    <w:rsid w:val="0081244D"/>
    <w:rsid w:val="00812DAE"/>
    <w:rsid w:val="00813DC8"/>
    <w:rsid w:val="008174E8"/>
    <w:rsid w:val="008222B1"/>
    <w:rsid w:val="00825156"/>
    <w:rsid w:val="008253E1"/>
    <w:rsid w:val="00825CAE"/>
    <w:rsid w:val="0082691B"/>
    <w:rsid w:val="00827CCD"/>
    <w:rsid w:val="00830513"/>
    <w:rsid w:val="008311C4"/>
    <w:rsid w:val="00836F33"/>
    <w:rsid w:val="00836F72"/>
    <w:rsid w:val="008413D0"/>
    <w:rsid w:val="00841435"/>
    <w:rsid w:val="00841B8D"/>
    <w:rsid w:val="00842541"/>
    <w:rsid w:val="0084264B"/>
    <w:rsid w:val="00842657"/>
    <w:rsid w:val="00842B8F"/>
    <w:rsid w:val="00845285"/>
    <w:rsid w:val="008469C1"/>
    <w:rsid w:val="00850321"/>
    <w:rsid w:val="008504E4"/>
    <w:rsid w:val="00850ED8"/>
    <w:rsid w:val="00850F26"/>
    <w:rsid w:val="0085293A"/>
    <w:rsid w:val="008537FA"/>
    <w:rsid w:val="008539A0"/>
    <w:rsid w:val="0085725B"/>
    <w:rsid w:val="0085765A"/>
    <w:rsid w:val="00857A63"/>
    <w:rsid w:val="008606E1"/>
    <w:rsid w:val="00861B7B"/>
    <w:rsid w:val="00861BD4"/>
    <w:rsid w:val="00862EF3"/>
    <w:rsid w:val="00864521"/>
    <w:rsid w:val="00865766"/>
    <w:rsid w:val="0086746D"/>
    <w:rsid w:val="00867BD5"/>
    <w:rsid w:val="008708BD"/>
    <w:rsid w:val="00870DD7"/>
    <w:rsid w:val="00871AA4"/>
    <w:rsid w:val="008731DF"/>
    <w:rsid w:val="00874D37"/>
    <w:rsid w:val="00875559"/>
    <w:rsid w:val="00876425"/>
    <w:rsid w:val="00877F45"/>
    <w:rsid w:val="00880713"/>
    <w:rsid w:val="0088288A"/>
    <w:rsid w:val="00883EB7"/>
    <w:rsid w:val="00890878"/>
    <w:rsid w:val="0089241E"/>
    <w:rsid w:val="0089464D"/>
    <w:rsid w:val="0089472B"/>
    <w:rsid w:val="00894F6B"/>
    <w:rsid w:val="008958B4"/>
    <w:rsid w:val="008960EF"/>
    <w:rsid w:val="00896B41"/>
    <w:rsid w:val="008A0F91"/>
    <w:rsid w:val="008A1005"/>
    <w:rsid w:val="008A2D9D"/>
    <w:rsid w:val="008A478B"/>
    <w:rsid w:val="008A6991"/>
    <w:rsid w:val="008B2487"/>
    <w:rsid w:val="008B2AAA"/>
    <w:rsid w:val="008B36B2"/>
    <w:rsid w:val="008B4AD9"/>
    <w:rsid w:val="008B55CC"/>
    <w:rsid w:val="008B6013"/>
    <w:rsid w:val="008B7425"/>
    <w:rsid w:val="008B7613"/>
    <w:rsid w:val="008B764F"/>
    <w:rsid w:val="008C0588"/>
    <w:rsid w:val="008C1EC6"/>
    <w:rsid w:val="008C5EA3"/>
    <w:rsid w:val="008D164B"/>
    <w:rsid w:val="008D1FDA"/>
    <w:rsid w:val="008D6FFC"/>
    <w:rsid w:val="008E053A"/>
    <w:rsid w:val="008E0734"/>
    <w:rsid w:val="008E13DE"/>
    <w:rsid w:val="008E36DE"/>
    <w:rsid w:val="008E4280"/>
    <w:rsid w:val="008E7A5B"/>
    <w:rsid w:val="008F036E"/>
    <w:rsid w:val="008F18F8"/>
    <w:rsid w:val="008F1CFF"/>
    <w:rsid w:val="008F3751"/>
    <w:rsid w:val="008F5500"/>
    <w:rsid w:val="008F6436"/>
    <w:rsid w:val="008F732F"/>
    <w:rsid w:val="008F7745"/>
    <w:rsid w:val="008F7888"/>
    <w:rsid w:val="008F7AFB"/>
    <w:rsid w:val="00901CC4"/>
    <w:rsid w:val="009042EF"/>
    <w:rsid w:val="0090527B"/>
    <w:rsid w:val="009073FB"/>
    <w:rsid w:val="00910E2D"/>
    <w:rsid w:val="00911423"/>
    <w:rsid w:val="00911503"/>
    <w:rsid w:val="00911C2A"/>
    <w:rsid w:val="009132D7"/>
    <w:rsid w:val="009143DF"/>
    <w:rsid w:val="00915126"/>
    <w:rsid w:val="00915A0F"/>
    <w:rsid w:val="00916E94"/>
    <w:rsid w:val="00920BD2"/>
    <w:rsid w:val="009216B6"/>
    <w:rsid w:val="00922401"/>
    <w:rsid w:val="00923806"/>
    <w:rsid w:val="00925638"/>
    <w:rsid w:val="00926419"/>
    <w:rsid w:val="00930074"/>
    <w:rsid w:val="0093234C"/>
    <w:rsid w:val="0093413F"/>
    <w:rsid w:val="009347DC"/>
    <w:rsid w:val="0093492E"/>
    <w:rsid w:val="00934954"/>
    <w:rsid w:val="00935050"/>
    <w:rsid w:val="00935467"/>
    <w:rsid w:val="0093654D"/>
    <w:rsid w:val="009367DB"/>
    <w:rsid w:val="00941539"/>
    <w:rsid w:val="009446EB"/>
    <w:rsid w:val="00945694"/>
    <w:rsid w:val="00945BD7"/>
    <w:rsid w:val="009467AB"/>
    <w:rsid w:val="00947039"/>
    <w:rsid w:val="009512C6"/>
    <w:rsid w:val="0095189C"/>
    <w:rsid w:val="0095244D"/>
    <w:rsid w:val="0095414D"/>
    <w:rsid w:val="0095474F"/>
    <w:rsid w:val="0095487A"/>
    <w:rsid w:val="00954BDA"/>
    <w:rsid w:val="00956356"/>
    <w:rsid w:val="00956CE7"/>
    <w:rsid w:val="0095724E"/>
    <w:rsid w:val="0095727C"/>
    <w:rsid w:val="00964D92"/>
    <w:rsid w:val="009650AB"/>
    <w:rsid w:val="00965713"/>
    <w:rsid w:val="009661C7"/>
    <w:rsid w:val="00966B1C"/>
    <w:rsid w:val="0097275C"/>
    <w:rsid w:val="00974AD9"/>
    <w:rsid w:val="00974ED5"/>
    <w:rsid w:val="0097513F"/>
    <w:rsid w:val="00975DBC"/>
    <w:rsid w:val="00976066"/>
    <w:rsid w:val="0097676D"/>
    <w:rsid w:val="009805E3"/>
    <w:rsid w:val="009812E2"/>
    <w:rsid w:val="00982FC7"/>
    <w:rsid w:val="00985307"/>
    <w:rsid w:val="00985CA7"/>
    <w:rsid w:val="00986AE4"/>
    <w:rsid w:val="0099032C"/>
    <w:rsid w:val="00990919"/>
    <w:rsid w:val="00994837"/>
    <w:rsid w:val="00995A98"/>
    <w:rsid w:val="009A144A"/>
    <w:rsid w:val="009A1BA1"/>
    <w:rsid w:val="009A3DE6"/>
    <w:rsid w:val="009A42A6"/>
    <w:rsid w:val="009A4A32"/>
    <w:rsid w:val="009A4CDF"/>
    <w:rsid w:val="009A61DA"/>
    <w:rsid w:val="009A75EC"/>
    <w:rsid w:val="009B02E3"/>
    <w:rsid w:val="009B0512"/>
    <w:rsid w:val="009B0716"/>
    <w:rsid w:val="009B0A84"/>
    <w:rsid w:val="009B0C5D"/>
    <w:rsid w:val="009B2635"/>
    <w:rsid w:val="009B41BD"/>
    <w:rsid w:val="009B43B3"/>
    <w:rsid w:val="009B55C5"/>
    <w:rsid w:val="009B5E62"/>
    <w:rsid w:val="009B6452"/>
    <w:rsid w:val="009C453F"/>
    <w:rsid w:val="009C4671"/>
    <w:rsid w:val="009D0A4E"/>
    <w:rsid w:val="009D1F7A"/>
    <w:rsid w:val="009D27B6"/>
    <w:rsid w:val="009D2913"/>
    <w:rsid w:val="009D5BC5"/>
    <w:rsid w:val="009D7D42"/>
    <w:rsid w:val="009E10CC"/>
    <w:rsid w:val="009E189C"/>
    <w:rsid w:val="009E1D16"/>
    <w:rsid w:val="009E355F"/>
    <w:rsid w:val="009E4BB7"/>
    <w:rsid w:val="009E62A9"/>
    <w:rsid w:val="009E7194"/>
    <w:rsid w:val="009F03F3"/>
    <w:rsid w:val="009F3DB5"/>
    <w:rsid w:val="009F4B30"/>
    <w:rsid w:val="009F5085"/>
    <w:rsid w:val="009F5926"/>
    <w:rsid w:val="009F5D19"/>
    <w:rsid w:val="009F5D1B"/>
    <w:rsid w:val="00A00359"/>
    <w:rsid w:val="00A05588"/>
    <w:rsid w:val="00A05590"/>
    <w:rsid w:val="00A0586E"/>
    <w:rsid w:val="00A06E93"/>
    <w:rsid w:val="00A12451"/>
    <w:rsid w:val="00A12C39"/>
    <w:rsid w:val="00A13CF4"/>
    <w:rsid w:val="00A13FF4"/>
    <w:rsid w:val="00A145C1"/>
    <w:rsid w:val="00A14912"/>
    <w:rsid w:val="00A149B5"/>
    <w:rsid w:val="00A164C1"/>
    <w:rsid w:val="00A20D3C"/>
    <w:rsid w:val="00A20E06"/>
    <w:rsid w:val="00A2101F"/>
    <w:rsid w:val="00A2462B"/>
    <w:rsid w:val="00A253E0"/>
    <w:rsid w:val="00A26259"/>
    <w:rsid w:val="00A262DE"/>
    <w:rsid w:val="00A27F76"/>
    <w:rsid w:val="00A30336"/>
    <w:rsid w:val="00A30FA3"/>
    <w:rsid w:val="00A31952"/>
    <w:rsid w:val="00A32B79"/>
    <w:rsid w:val="00A3426F"/>
    <w:rsid w:val="00A34526"/>
    <w:rsid w:val="00A34C25"/>
    <w:rsid w:val="00A37B8B"/>
    <w:rsid w:val="00A37BD6"/>
    <w:rsid w:val="00A41252"/>
    <w:rsid w:val="00A43DAF"/>
    <w:rsid w:val="00A46C2D"/>
    <w:rsid w:val="00A47CA4"/>
    <w:rsid w:val="00A52402"/>
    <w:rsid w:val="00A528FF"/>
    <w:rsid w:val="00A529E9"/>
    <w:rsid w:val="00A57E93"/>
    <w:rsid w:val="00A60E80"/>
    <w:rsid w:val="00A61215"/>
    <w:rsid w:val="00A62A16"/>
    <w:rsid w:val="00A62D08"/>
    <w:rsid w:val="00A6468A"/>
    <w:rsid w:val="00A64AC8"/>
    <w:rsid w:val="00A660A5"/>
    <w:rsid w:val="00A66DDF"/>
    <w:rsid w:val="00A70477"/>
    <w:rsid w:val="00A712C1"/>
    <w:rsid w:val="00A715FD"/>
    <w:rsid w:val="00A721C3"/>
    <w:rsid w:val="00A7280E"/>
    <w:rsid w:val="00A74F6B"/>
    <w:rsid w:val="00A752FB"/>
    <w:rsid w:val="00A80890"/>
    <w:rsid w:val="00A80A9A"/>
    <w:rsid w:val="00A8125F"/>
    <w:rsid w:val="00A8126C"/>
    <w:rsid w:val="00A843F8"/>
    <w:rsid w:val="00A8543A"/>
    <w:rsid w:val="00A90F60"/>
    <w:rsid w:val="00A93A81"/>
    <w:rsid w:val="00A962F3"/>
    <w:rsid w:val="00A97004"/>
    <w:rsid w:val="00A97AEC"/>
    <w:rsid w:val="00AA33CA"/>
    <w:rsid w:val="00AA3EBD"/>
    <w:rsid w:val="00AA6171"/>
    <w:rsid w:val="00AA6270"/>
    <w:rsid w:val="00AA7248"/>
    <w:rsid w:val="00AA783D"/>
    <w:rsid w:val="00AB03E5"/>
    <w:rsid w:val="00AB05D8"/>
    <w:rsid w:val="00AB2EB8"/>
    <w:rsid w:val="00AB37DB"/>
    <w:rsid w:val="00AB47D2"/>
    <w:rsid w:val="00AB5751"/>
    <w:rsid w:val="00AB77A2"/>
    <w:rsid w:val="00AB77A3"/>
    <w:rsid w:val="00AB7B4C"/>
    <w:rsid w:val="00AB7B70"/>
    <w:rsid w:val="00AC0C4F"/>
    <w:rsid w:val="00AC16C1"/>
    <w:rsid w:val="00AC2B89"/>
    <w:rsid w:val="00AC47A5"/>
    <w:rsid w:val="00AC63D3"/>
    <w:rsid w:val="00AC69C6"/>
    <w:rsid w:val="00AD08BC"/>
    <w:rsid w:val="00AD0DF0"/>
    <w:rsid w:val="00AD0E06"/>
    <w:rsid w:val="00AD47FC"/>
    <w:rsid w:val="00AE14BC"/>
    <w:rsid w:val="00AE26E2"/>
    <w:rsid w:val="00AE5118"/>
    <w:rsid w:val="00AE5A8B"/>
    <w:rsid w:val="00AE6025"/>
    <w:rsid w:val="00AE6936"/>
    <w:rsid w:val="00AF1330"/>
    <w:rsid w:val="00AF14E8"/>
    <w:rsid w:val="00AF15D8"/>
    <w:rsid w:val="00AF18A6"/>
    <w:rsid w:val="00AF2736"/>
    <w:rsid w:val="00AF565D"/>
    <w:rsid w:val="00AF628E"/>
    <w:rsid w:val="00AF6F31"/>
    <w:rsid w:val="00AF702A"/>
    <w:rsid w:val="00B004C6"/>
    <w:rsid w:val="00B013E0"/>
    <w:rsid w:val="00B03245"/>
    <w:rsid w:val="00B050D8"/>
    <w:rsid w:val="00B05D91"/>
    <w:rsid w:val="00B05E08"/>
    <w:rsid w:val="00B060C4"/>
    <w:rsid w:val="00B06EB7"/>
    <w:rsid w:val="00B07BC2"/>
    <w:rsid w:val="00B12925"/>
    <w:rsid w:val="00B13B0F"/>
    <w:rsid w:val="00B13F61"/>
    <w:rsid w:val="00B14BAE"/>
    <w:rsid w:val="00B1575D"/>
    <w:rsid w:val="00B15B63"/>
    <w:rsid w:val="00B163BB"/>
    <w:rsid w:val="00B17D76"/>
    <w:rsid w:val="00B21AF3"/>
    <w:rsid w:val="00B232E3"/>
    <w:rsid w:val="00B24376"/>
    <w:rsid w:val="00B25F25"/>
    <w:rsid w:val="00B26D10"/>
    <w:rsid w:val="00B27404"/>
    <w:rsid w:val="00B327C3"/>
    <w:rsid w:val="00B33257"/>
    <w:rsid w:val="00B33B60"/>
    <w:rsid w:val="00B3402F"/>
    <w:rsid w:val="00B344B1"/>
    <w:rsid w:val="00B34540"/>
    <w:rsid w:val="00B34D1A"/>
    <w:rsid w:val="00B360E9"/>
    <w:rsid w:val="00B36185"/>
    <w:rsid w:val="00B40D5A"/>
    <w:rsid w:val="00B41784"/>
    <w:rsid w:val="00B42BDA"/>
    <w:rsid w:val="00B43282"/>
    <w:rsid w:val="00B43D65"/>
    <w:rsid w:val="00B443E7"/>
    <w:rsid w:val="00B45157"/>
    <w:rsid w:val="00B4563C"/>
    <w:rsid w:val="00B46A33"/>
    <w:rsid w:val="00B4714C"/>
    <w:rsid w:val="00B47B50"/>
    <w:rsid w:val="00B47F87"/>
    <w:rsid w:val="00B539C5"/>
    <w:rsid w:val="00B54B24"/>
    <w:rsid w:val="00B55217"/>
    <w:rsid w:val="00B5587D"/>
    <w:rsid w:val="00B568E6"/>
    <w:rsid w:val="00B56A33"/>
    <w:rsid w:val="00B5725A"/>
    <w:rsid w:val="00B57B44"/>
    <w:rsid w:val="00B61C11"/>
    <w:rsid w:val="00B61D5B"/>
    <w:rsid w:val="00B654A0"/>
    <w:rsid w:val="00B65FC6"/>
    <w:rsid w:val="00B6662C"/>
    <w:rsid w:val="00B710CB"/>
    <w:rsid w:val="00B72F23"/>
    <w:rsid w:val="00B73E8D"/>
    <w:rsid w:val="00B7421C"/>
    <w:rsid w:val="00B76C34"/>
    <w:rsid w:val="00B771D0"/>
    <w:rsid w:val="00B808E0"/>
    <w:rsid w:val="00B809EE"/>
    <w:rsid w:val="00B81E73"/>
    <w:rsid w:val="00B81E7F"/>
    <w:rsid w:val="00B832DB"/>
    <w:rsid w:val="00B86419"/>
    <w:rsid w:val="00B86471"/>
    <w:rsid w:val="00B86611"/>
    <w:rsid w:val="00B87C76"/>
    <w:rsid w:val="00B87D08"/>
    <w:rsid w:val="00B90BB1"/>
    <w:rsid w:val="00B93BB4"/>
    <w:rsid w:val="00B95C5E"/>
    <w:rsid w:val="00B95DB5"/>
    <w:rsid w:val="00B9610D"/>
    <w:rsid w:val="00B978EC"/>
    <w:rsid w:val="00B97B21"/>
    <w:rsid w:val="00BA0832"/>
    <w:rsid w:val="00BA0B42"/>
    <w:rsid w:val="00BA0FA1"/>
    <w:rsid w:val="00BA1AFD"/>
    <w:rsid w:val="00BA204D"/>
    <w:rsid w:val="00BA26F7"/>
    <w:rsid w:val="00BA293F"/>
    <w:rsid w:val="00BA3158"/>
    <w:rsid w:val="00BA53E6"/>
    <w:rsid w:val="00BB04A4"/>
    <w:rsid w:val="00BB0532"/>
    <w:rsid w:val="00BB138F"/>
    <w:rsid w:val="00BB1C4E"/>
    <w:rsid w:val="00BB2110"/>
    <w:rsid w:val="00BB21C0"/>
    <w:rsid w:val="00BB744B"/>
    <w:rsid w:val="00BB75A2"/>
    <w:rsid w:val="00BC36F8"/>
    <w:rsid w:val="00BC402B"/>
    <w:rsid w:val="00BC5592"/>
    <w:rsid w:val="00BC6723"/>
    <w:rsid w:val="00BD2712"/>
    <w:rsid w:val="00BD58B3"/>
    <w:rsid w:val="00BD6567"/>
    <w:rsid w:val="00BD7447"/>
    <w:rsid w:val="00BD74F9"/>
    <w:rsid w:val="00BE170F"/>
    <w:rsid w:val="00BE45C5"/>
    <w:rsid w:val="00BE66B2"/>
    <w:rsid w:val="00BE71F0"/>
    <w:rsid w:val="00BE764F"/>
    <w:rsid w:val="00BE7909"/>
    <w:rsid w:val="00BF0F6A"/>
    <w:rsid w:val="00BF2665"/>
    <w:rsid w:val="00BF2EDE"/>
    <w:rsid w:val="00BF432B"/>
    <w:rsid w:val="00BF62F5"/>
    <w:rsid w:val="00BF6BA8"/>
    <w:rsid w:val="00BF6F29"/>
    <w:rsid w:val="00C00901"/>
    <w:rsid w:val="00C01980"/>
    <w:rsid w:val="00C01A4C"/>
    <w:rsid w:val="00C03182"/>
    <w:rsid w:val="00C03746"/>
    <w:rsid w:val="00C03DE6"/>
    <w:rsid w:val="00C057D8"/>
    <w:rsid w:val="00C05AC3"/>
    <w:rsid w:val="00C06E79"/>
    <w:rsid w:val="00C06F32"/>
    <w:rsid w:val="00C07C3A"/>
    <w:rsid w:val="00C07DE4"/>
    <w:rsid w:val="00C1020C"/>
    <w:rsid w:val="00C11D92"/>
    <w:rsid w:val="00C13773"/>
    <w:rsid w:val="00C15055"/>
    <w:rsid w:val="00C15467"/>
    <w:rsid w:val="00C15E8F"/>
    <w:rsid w:val="00C17AB1"/>
    <w:rsid w:val="00C205BF"/>
    <w:rsid w:val="00C2140D"/>
    <w:rsid w:val="00C230D0"/>
    <w:rsid w:val="00C23131"/>
    <w:rsid w:val="00C24B76"/>
    <w:rsid w:val="00C25CE7"/>
    <w:rsid w:val="00C25F8C"/>
    <w:rsid w:val="00C261B5"/>
    <w:rsid w:val="00C26537"/>
    <w:rsid w:val="00C266BD"/>
    <w:rsid w:val="00C31F91"/>
    <w:rsid w:val="00C326D8"/>
    <w:rsid w:val="00C33474"/>
    <w:rsid w:val="00C335C3"/>
    <w:rsid w:val="00C34C4D"/>
    <w:rsid w:val="00C35810"/>
    <w:rsid w:val="00C41E6E"/>
    <w:rsid w:val="00C420FB"/>
    <w:rsid w:val="00C42871"/>
    <w:rsid w:val="00C45592"/>
    <w:rsid w:val="00C45AD6"/>
    <w:rsid w:val="00C45B03"/>
    <w:rsid w:val="00C46220"/>
    <w:rsid w:val="00C5235A"/>
    <w:rsid w:val="00C57CA3"/>
    <w:rsid w:val="00C61A03"/>
    <w:rsid w:val="00C61F4A"/>
    <w:rsid w:val="00C626EA"/>
    <w:rsid w:val="00C627FF"/>
    <w:rsid w:val="00C64490"/>
    <w:rsid w:val="00C65067"/>
    <w:rsid w:val="00C65982"/>
    <w:rsid w:val="00C65D76"/>
    <w:rsid w:val="00C719A1"/>
    <w:rsid w:val="00C76B9D"/>
    <w:rsid w:val="00C76FE1"/>
    <w:rsid w:val="00C773F6"/>
    <w:rsid w:val="00C77526"/>
    <w:rsid w:val="00C77ECA"/>
    <w:rsid w:val="00C804E0"/>
    <w:rsid w:val="00C81908"/>
    <w:rsid w:val="00C82105"/>
    <w:rsid w:val="00C83615"/>
    <w:rsid w:val="00C84120"/>
    <w:rsid w:val="00C84943"/>
    <w:rsid w:val="00C8499A"/>
    <w:rsid w:val="00C851FC"/>
    <w:rsid w:val="00C8533D"/>
    <w:rsid w:val="00C8548F"/>
    <w:rsid w:val="00C86661"/>
    <w:rsid w:val="00C908A4"/>
    <w:rsid w:val="00C948FE"/>
    <w:rsid w:val="00C94D6E"/>
    <w:rsid w:val="00C96679"/>
    <w:rsid w:val="00C9680F"/>
    <w:rsid w:val="00C96867"/>
    <w:rsid w:val="00CA081D"/>
    <w:rsid w:val="00CA2E30"/>
    <w:rsid w:val="00CA4E28"/>
    <w:rsid w:val="00CA5D07"/>
    <w:rsid w:val="00CB0E35"/>
    <w:rsid w:val="00CB17D5"/>
    <w:rsid w:val="00CB21D4"/>
    <w:rsid w:val="00CB2A95"/>
    <w:rsid w:val="00CB4D16"/>
    <w:rsid w:val="00CB5E3C"/>
    <w:rsid w:val="00CB5F48"/>
    <w:rsid w:val="00CB6586"/>
    <w:rsid w:val="00CB716C"/>
    <w:rsid w:val="00CC22C9"/>
    <w:rsid w:val="00CC6291"/>
    <w:rsid w:val="00CC6EE2"/>
    <w:rsid w:val="00CD0425"/>
    <w:rsid w:val="00CD1456"/>
    <w:rsid w:val="00CD1738"/>
    <w:rsid w:val="00CD1C18"/>
    <w:rsid w:val="00CD1FA1"/>
    <w:rsid w:val="00CD3B8A"/>
    <w:rsid w:val="00CD3BE4"/>
    <w:rsid w:val="00CD5262"/>
    <w:rsid w:val="00CD5C99"/>
    <w:rsid w:val="00CD7175"/>
    <w:rsid w:val="00CE6B4A"/>
    <w:rsid w:val="00CE744B"/>
    <w:rsid w:val="00CE746A"/>
    <w:rsid w:val="00CE75E2"/>
    <w:rsid w:val="00CF0679"/>
    <w:rsid w:val="00CF2325"/>
    <w:rsid w:val="00CF51D4"/>
    <w:rsid w:val="00CF557B"/>
    <w:rsid w:val="00CF5B2D"/>
    <w:rsid w:val="00CF5C32"/>
    <w:rsid w:val="00CF7BCA"/>
    <w:rsid w:val="00D027E9"/>
    <w:rsid w:val="00D02C74"/>
    <w:rsid w:val="00D036D3"/>
    <w:rsid w:val="00D040E7"/>
    <w:rsid w:val="00D04C6F"/>
    <w:rsid w:val="00D06FCD"/>
    <w:rsid w:val="00D0741A"/>
    <w:rsid w:val="00D11533"/>
    <w:rsid w:val="00D14E6D"/>
    <w:rsid w:val="00D17796"/>
    <w:rsid w:val="00D22C97"/>
    <w:rsid w:val="00D25821"/>
    <w:rsid w:val="00D25CD5"/>
    <w:rsid w:val="00D27433"/>
    <w:rsid w:val="00D276E3"/>
    <w:rsid w:val="00D31071"/>
    <w:rsid w:val="00D32327"/>
    <w:rsid w:val="00D34634"/>
    <w:rsid w:val="00D37926"/>
    <w:rsid w:val="00D4221C"/>
    <w:rsid w:val="00D42753"/>
    <w:rsid w:val="00D4373C"/>
    <w:rsid w:val="00D43CC4"/>
    <w:rsid w:val="00D47DCD"/>
    <w:rsid w:val="00D501EC"/>
    <w:rsid w:val="00D52857"/>
    <w:rsid w:val="00D53D08"/>
    <w:rsid w:val="00D543C5"/>
    <w:rsid w:val="00D54AB5"/>
    <w:rsid w:val="00D55369"/>
    <w:rsid w:val="00D57DBE"/>
    <w:rsid w:val="00D61AB0"/>
    <w:rsid w:val="00D61E17"/>
    <w:rsid w:val="00D6270A"/>
    <w:rsid w:val="00D63B0C"/>
    <w:rsid w:val="00D67776"/>
    <w:rsid w:val="00D70917"/>
    <w:rsid w:val="00D72293"/>
    <w:rsid w:val="00D725E0"/>
    <w:rsid w:val="00D74079"/>
    <w:rsid w:val="00D748BE"/>
    <w:rsid w:val="00D759C8"/>
    <w:rsid w:val="00D75F99"/>
    <w:rsid w:val="00D85262"/>
    <w:rsid w:val="00D8601E"/>
    <w:rsid w:val="00D86BA8"/>
    <w:rsid w:val="00D91F44"/>
    <w:rsid w:val="00D92E86"/>
    <w:rsid w:val="00D938AD"/>
    <w:rsid w:val="00D9542A"/>
    <w:rsid w:val="00D9596C"/>
    <w:rsid w:val="00D95A83"/>
    <w:rsid w:val="00DA0688"/>
    <w:rsid w:val="00DA1C7E"/>
    <w:rsid w:val="00DA1E79"/>
    <w:rsid w:val="00DA3BEA"/>
    <w:rsid w:val="00DA4567"/>
    <w:rsid w:val="00DA4A56"/>
    <w:rsid w:val="00DA60B3"/>
    <w:rsid w:val="00DA6F7B"/>
    <w:rsid w:val="00DA7988"/>
    <w:rsid w:val="00DB0E99"/>
    <w:rsid w:val="00DB3806"/>
    <w:rsid w:val="00DB3E67"/>
    <w:rsid w:val="00DB3F22"/>
    <w:rsid w:val="00DB586B"/>
    <w:rsid w:val="00DC1C8D"/>
    <w:rsid w:val="00DC21D7"/>
    <w:rsid w:val="00DC26FC"/>
    <w:rsid w:val="00DC34A3"/>
    <w:rsid w:val="00DC4784"/>
    <w:rsid w:val="00DC78D1"/>
    <w:rsid w:val="00DD0F49"/>
    <w:rsid w:val="00DD3488"/>
    <w:rsid w:val="00DD35DB"/>
    <w:rsid w:val="00DD3B0B"/>
    <w:rsid w:val="00DD3EE5"/>
    <w:rsid w:val="00DD439C"/>
    <w:rsid w:val="00DD4D56"/>
    <w:rsid w:val="00DD5A78"/>
    <w:rsid w:val="00DD74E7"/>
    <w:rsid w:val="00DD788C"/>
    <w:rsid w:val="00DD7F67"/>
    <w:rsid w:val="00DE3000"/>
    <w:rsid w:val="00DE45CF"/>
    <w:rsid w:val="00DE4FD0"/>
    <w:rsid w:val="00DE587B"/>
    <w:rsid w:val="00DE601B"/>
    <w:rsid w:val="00DE60E8"/>
    <w:rsid w:val="00DE6A6B"/>
    <w:rsid w:val="00DE765A"/>
    <w:rsid w:val="00DF0E6F"/>
    <w:rsid w:val="00DF11DF"/>
    <w:rsid w:val="00DF1B2A"/>
    <w:rsid w:val="00DF2FFE"/>
    <w:rsid w:val="00DF3800"/>
    <w:rsid w:val="00DF6677"/>
    <w:rsid w:val="00DF6948"/>
    <w:rsid w:val="00DF6BE6"/>
    <w:rsid w:val="00DF72BE"/>
    <w:rsid w:val="00DF758D"/>
    <w:rsid w:val="00E0162D"/>
    <w:rsid w:val="00E0164A"/>
    <w:rsid w:val="00E0255B"/>
    <w:rsid w:val="00E0397E"/>
    <w:rsid w:val="00E03AEA"/>
    <w:rsid w:val="00E041F0"/>
    <w:rsid w:val="00E056BB"/>
    <w:rsid w:val="00E05CC7"/>
    <w:rsid w:val="00E07720"/>
    <w:rsid w:val="00E11F21"/>
    <w:rsid w:val="00E14961"/>
    <w:rsid w:val="00E15187"/>
    <w:rsid w:val="00E15289"/>
    <w:rsid w:val="00E17992"/>
    <w:rsid w:val="00E21083"/>
    <w:rsid w:val="00E22292"/>
    <w:rsid w:val="00E26F9A"/>
    <w:rsid w:val="00E30815"/>
    <w:rsid w:val="00E33CDE"/>
    <w:rsid w:val="00E34F36"/>
    <w:rsid w:val="00E35081"/>
    <w:rsid w:val="00E35D2E"/>
    <w:rsid w:val="00E36925"/>
    <w:rsid w:val="00E40942"/>
    <w:rsid w:val="00E40B2A"/>
    <w:rsid w:val="00E425D9"/>
    <w:rsid w:val="00E43417"/>
    <w:rsid w:val="00E43616"/>
    <w:rsid w:val="00E44A24"/>
    <w:rsid w:val="00E478ED"/>
    <w:rsid w:val="00E47B00"/>
    <w:rsid w:val="00E5089F"/>
    <w:rsid w:val="00E50936"/>
    <w:rsid w:val="00E50BE0"/>
    <w:rsid w:val="00E51601"/>
    <w:rsid w:val="00E52C89"/>
    <w:rsid w:val="00E557B8"/>
    <w:rsid w:val="00E566AB"/>
    <w:rsid w:val="00E60E07"/>
    <w:rsid w:val="00E6106F"/>
    <w:rsid w:val="00E611E1"/>
    <w:rsid w:val="00E636EB"/>
    <w:rsid w:val="00E642EA"/>
    <w:rsid w:val="00E644E0"/>
    <w:rsid w:val="00E6461F"/>
    <w:rsid w:val="00E65628"/>
    <w:rsid w:val="00E660BD"/>
    <w:rsid w:val="00E661F6"/>
    <w:rsid w:val="00E70027"/>
    <w:rsid w:val="00E70565"/>
    <w:rsid w:val="00E71509"/>
    <w:rsid w:val="00E7355D"/>
    <w:rsid w:val="00E73F5D"/>
    <w:rsid w:val="00E73FFC"/>
    <w:rsid w:val="00E7421E"/>
    <w:rsid w:val="00E75D61"/>
    <w:rsid w:val="00E75F3A"/>
    <w:rsid w:val="00E76843"/>
    <w:rsid w:val="00E777F6"/>
    <w:rsid w:val="00E8243F"/>
    <w:rsid w:val="00E82B3D"/>
    <w:rsid w:val="00E8359A"/>
    <w:rsid w:val="00E91163"/>
    <w:rsid w:val="00E92B1E"/>
    <w:rsid w:val="00E95856"/>
    <w:rsid w:val="00E96043"/>
    <w:rsid w:val="00E967A3"/>
    <w:rsid w:val="00E96B82"/>
    <w:rsid w:val="00E96F32"/>
    <w:rsid w:val="00E97957"/>
    <w:rsid w:val="00E97E19"/>
    <w:rsid w:val="00EA43A8"/>
    <w:rsid w:val="00EA4642"/>
    <w:rsid w:val="00EA581A"/>
    <w:rsid w:val="00EA6E53"/>
    <w:rsid w:val="00EA715F"/>
    <w:rsid w:val="00EB17B7"/>
    <w:rsid w:val="00EB1EE4"/>
    <w:rsid w:val="00EB1F92"/>
    <w:rsid w:val="00EB20F2"/>
    <w:rsid w:val="00EB29B1"/>
    <w:rsid w:val="00EB3345"/>
    <w:rsid w:val="00EB3DF6"/>
    <w:rsid w:val="00EB68C7"/>
    <w:rsid w:val="00EB7CAD"/>
    <w:rsid w:val="00EC04A4"/>
    <w:rsid w:val="00EC1EBB"/>
    <w:rsid w:val="00EC2567"/>
    <w:rsid w:val="00EC3050"/>
    <w:rsid w:val="00EC316A"/>
    <w:rsid w:val="00EC3B97"/>
    <w:rsid w:val="00EC51C8"/>
    <w:rsid w:val="00EC5616"/>
    <w:rsid w:val="00EC6204"/>
    <w:rsid w:val="00EC63DA"/>
    <w:rsid w:val="00ED008C"/>
    <w:rsid w:val="00ED20AE"/>
    <w:rsid w:val="00ED474E"/>
    <w:rsid w:val="00ED48F2"/>
    <w:rsid w:val="00ED6091"/>
    <w:rsid w:val="00ED7089"/>
    <w:rsid w:val="00ED7ED6"/>
    <w:rsid w:val="00ED7F78"/>
    <w:rsid w:val="00EE0D5C"/>
    <w:rsid w:val="00EE1FD9"/>
    <w:rsid w:val="00EE2542"/>
    <w:rsid w:val="00EE285D"/>
    <w:rsid w:val="00EE2CB0"/>
    <w:rsid w:val="00EE2EE4"/>
    <w:rsid w:val="00EE3C51"/>
    <w:rsid w:val="00EE7F64"/>
    <w:rsid w:val="00EF159F"/>
    <w:rsid w:val="00EF1CF2"/>
    <w:rsid w:val="00EF28BC"/>
    <w:rsid w:val="00EF6B35"/>
    <w:rsid w:val="00F018E5"/>
    <w:rsid w:val="00F0223D"/>
    <w:rsid w:val="00F0456B"/>
    <w:rsid w:val="00F04AF1"/>
    <w:rsid w:val="00F10D11"/>
    <w:rsid w:val="00F10E47"/>
    <w:rsid w:val="00F12206"/>
    <w:rsid w:val="00F12A07"/>
    <w:rsid w:val="00F138AD"/>
    <w:rsid w:val="00F148FB"/>
    <w:rsid w:val="00F167A4"/>
    <w:rsid w:val="00F16E00"/>
    <w:rsid w:val="00F21B00"/>
    <w:rsid w:val="00F23EB9"/>
    <w:rsid w:val="00F242BA"/>
    <w:rsid w:val="00F24B68"/>
    <w:rsid w:val="00F24F3B"/>
    <w:rsid w:val="00F256BF"/>
    <w:rsid w:val="00F313A1"/>
    <w:rsid w:val="00F32F44"/>
    <w:rsid w:val="00F338C4"/>
    <w:rsid w:val="00F34157"/>
    <w:rsid w:val="00F35F77"/>
    <w:rsid w:val="00F36EA3"/>
    <w:rsid w:val="00F36FCE"/>
    <w:rsid w:val="00F370B8"/>
    <w:rsid w:val="00F446FD"/>
    <w:rsid w:val="00F4550B"/>
    <w:rsid w:val="00F45E24"/>
    <w:rsid w:val="00F47F9F"/>
    <w:rsid w:val="00F51754"/>
    <w:rsid w:val="00F52095"/>
    <w:rsid w:val="00F538DF"/>
    <w:rsid w:val="00F5624E"/>
    <w:rsid w:val="00F56464"/>
    <w:rsid w:val="00F566A3"/>
    <w:rsid w:val="00F57EC0"/>
    <w:rsid w:val="00F6105C"/>
    <w:rsid w:val="00F619C9"/>
    <w:rsid w:val="00F624A5"/>
    <w:rsid w:val="00F63317"/>
    <w:rsid w:val="00F63619"/>
    <w:rsid w:val="00F654B7"/>
    <w:rsid w:val="00F66623"/>
    <w:rsid w:val="00F66EFF"/>
    <w:rsid w:val="00F67121"/>
    <w:rsid w:val="00F67CCD"/>
    <w:rsid w:val="00F7072D"/>
    <w:rsid w:val="00F70CE2"/>
    <w:rsid w:val="00F72E50"/>
    <w:rsid w:val="00F733D0"/>
    <w:rsid w:val="00F73DCA"/>
    <w:rsid w:val="00F772CB"/>
    <w:rsid w:val="00F77462"/>
    <w:rsid w:val="00F77EE7"/>
    <w:rsid w:val="00F8393B"/>
    <w:rsid w:val="00F83988"/>
    <w:rsid w:val="00F840DB"/>
    <w:rsid w:val="00F847A0"/>
    <w:rsid w:val="00F84D9B"/>
    <w:rsid w:val="00F85810"/>
    <w:rsid w:val="00F86AB4"/>
    <w:rsid w:val="00F87238"/>
    <w:rsid w:val="00F9044E"/>
    <w:rsid w:val="00F90DEB"/>
    <w:rsid w:val="00F92AF7"/>
    <w:rsid w:val="00F93071"/>
    <w:rsid w:val="00F93A8D"/>
    <w:rsid w:val="00F944B4"/>
    <w:rsid w:val="00F94577"/>
    <w:rsid w:val="00F95273"/>
    <w:rsid w:val="00F95C0E"/>
    <w:rsid w:val="00F96212"/>
    <w:rsid w:val="00F96AE4"/>
    <w:rsid w:val="00FA118F"/>
    <w:rsid w:val="00FA2327"/>
    <w:rsid w:val="00FA2E44"/>
    <w:rsid w:val="00FA2F61"/>
    <w:rsid w:val="00FA3243"/>
    <w:rsid w:val="00FA3AB8"/>
    <w:rsid w:val="00FA4F69"/>
    <w:rsid w:val="00FA756B"/>
    <w:rsid w:val="00FA76E8"/>
    <w:rsid w:val="00FB47F2"/>
    <w:rsid w:val="00FB4F8D"/>
    <w:rsid w:val="00FB54CF"/>
    <w:rsid w:val="00FB6EA9"/>
    <w:rsid w:val="00FC00ED"/>
    <w:rsid w:val="00FC0B67"/>
    <w:rsid w:val="00FC0F03"/>
    <w:rsid w:val="00FC383D"/>
    <w:rsid w:val="00FC4169"/>
    <w:rsid w:val="00FC5D92"/>
    <w:rsid w:val="00FC7B4A"/>
    <w:rsid w:val="00FD05F7"/>
    <w:rsid w:val="00FD08C5"/>
    <w:rsid w:val="00FD23C7"/>
    <w:rsid w:val="00FD2612"/>
    <w:rsid w:val="00FD5609"/>
    <w:rsid w:val="00FD58CB"/>
    <w:rsid w:val="00FD64F0"/>
    <w:rsid w:val="00FD766C"/>
    <w:rsid w:val="00FE0BB9"/>
    <w:rsid w:val="00FE1157"/>
    <w:rsid w:val="00FE12DB"/>
    <w:rsid w:val="00FE373F"/>
    <w:rsid w:val="00FE3C59"/>
    <w:rsid w:val="00FE495F"/>
    <w:rsid w:val="00FE604E"/>
    <w:rsid w:val="00FE7192"/>
    <w:rsid w:val="00FE7BDC"/>
    <w:rsid w:val="00FE7D8A"/>
    <w:rsid w:val="00FF115A"/>
    <w:rsid w:val="00FF11C4"/>
    <w:rsid w:val="00FF345E"/>
    <w:rsid w:val="00FF4E42"/>
    <w:rsid w:val="00FF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81515"/>
  <w15:docId w15:val="{246D4E4D-7242-9E46-854F-310C42B57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2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A42A6"/>
    <w:rPr>
      <w:b/>
      <w:bCs/>
    </w:rPr>
  </w:style>
  <w:style w:type="character" w:customStyle="1" w:styleId="mn">
    <w:name w:val="mn"/>
    <w:basedOn w:val="DefaultParagraphFont"/>
    <w:rsid w:val="009A42A6"/>
  </w:style>
  <w:style w:type="character" w:customStyle="1" w:styleId="mo">
    <w:name w:val="mo"/>
    <w:basedOn w:val="DefaultParagraphFont"/>
    <w:rsid w:val="009A42A6"/>
  </w:style>
  <w:style w:type="character" w:styleId="Emphasis">
    <w:name w:val="Emphasis"/>
    <w:basedOn w:val="DefaultParagraphFont"/>
    <w:uiPriority w:val="20"/>
    <w:qFormat/>
    <w:rsid w:val="00BF43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7E9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next w:val="Normal"/>
    <w:qFormat/>
    <w:rsid w:val="00563B7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63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9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ases</dc:creator>
  <cp:lastModifiedBy>Dhanalakshmi Vairavan</cp:lastModifiedBy>
  <cp:revision>12</cp:revision>
  <cp:lastPrinted>2024-02-15T14:24:00Z</cp:lastPrinted>
  <dcterms:created xsi:type="dcterms:W3CDTF">2024-02-15T10:03:00Z</dcterms:created>
  <dcterms:modified xsi:type="dcterms:W3CDTF">2024-04-16T06:24:00Z</dcterms:modified>
</cp:coreProperties>
</file>